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48"/>
        <w:gridCol w:w="6080"/>
        <w:gridCol w:w="6049"/>
      </w:tblGrid>
      <w:tr w:rsidR="00AA30F5" w:rsidRPr="007730AF" w14:paraId="127006D6" w14:textId="77777777" w:rsidTr="00D814A8">
        <w:tc>
          <w:tcPr>
            <w:tcW w:w="2148" w:type="dxa"/>
          </w:tcPr>
          <w:p w14:paraId="3C1A2126" w14:textId="77777777" w:rsidR="00AA30F5" w:rsidRPr="007730AF" w:rsidRDefault="00AA30F5" w:rsidP="00D251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rst a</w:t>
            </w:r>
            <w:r w:rsidRPr="007730AF">
              <w:rPr>
                <w:b/>
                <w:bCs/>
              </w:rPr>
              <w:t>uthor (year)</w:t>
            </w:r>
          </w:p>
        </w:tc>
        <w:tc>
          <w:tcPr>
            <w:tcW w:w="6080" w:type="dxa"/>
          </w:tcPr>
          <w:p w14:paraId="51768BCA" w14:textId="77777777" w:rsidR="00AA30F5" w:rsidRPr="007730AF" w:rsidRDefault="00AA30F5" w:rsidP="00D25117">
            <w:pPr>
              <w:jc w:val="center"/>
              <w:rPr>
                <w:b/>
                <w:bCs/>
              </w:rPr>
            </w:pPr>
            <w:r w:rsidRPr="007730AF">
              <w:rPr>
                <w:b/>
                <w:bCs/>
              </w:rPr>
              <w:t>Inclusion criteria</w:t>
            </w:r>
          </w:p>
        </w:tc>
        <w:tc>
          <w:tcPr>
            <w:tcW w:w="6049" w:type="dxa"/>
          </w:tcPr>
          <w:p w14:paraId="4BDDAE2E" w14:textId="77777777" w:rsidR="00AA30F5" w:rsidRPr="007730AF" w:rsidRDefault="00AA30F5" w:rsidP="00D25117">
            <w:pPr>
              <w:jc w:val="center"/>
              <w:rPr>
                <w:b/>
                <w:bCs/>
              </w:rPr>
            </w:pPr>
            <w:r w:rsidRPr="007730AF">
              <w:rPr>
                <w:b/>
                <w:bCs/>
              </w:rPr>
              <w:t>Exclusion criteria</w:t>
            </w:r>
          </w:p>
        </w:tc>
      </w:tr>
      <w:tr w:rsidR="00AA30F5" w14:paraId="1A8FD6B8" w14:textId="77777777" w:rsidTr="00D814A8">
        <w:tc>
          <w:tcPr>
            <w:tcW w:w="2148" w:type="dxa"/>
          </w:tcPr>
          <w:p w14:paraId="6EC2F756" w14:textId="77777777" w:rsidR="00AA30F5" w:rsidRDefault="00AA30F5" w:rsidP="00D25117">
            <w:r w:rsidRPr="00F41AF4">
              <w:t>Athinartrattanapong</w:t>
            </w:r>
            <w:r>
              <w:t xml:space="preserve"> (2021)</w:t>
            </w:r>
          </w:p>
        </w:tc>
        <w:tc>
          <w:tcPr>
            <w:tcW w:w="6080" w:type="dxa"/>
          </w:tcPr>
          <w:p w14:paraId="55CE00C3" w14:textId="1F4E52B5" w:rsidR="008D7C9B" w:rsidRPr="008D7C9B" w:rsidRDefault="008D7C9B" w:rsidP="008D7C9B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8D7C9B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8D7C9B">
              <w:rPr>
                <w:color w:val="000000" w:themeColor="text1"/>
                <w:lang w:val="en-US"/>
              </w:rPr>
              <w:t>Aged 16 years or older</w:t>
            </w:r>
          </w:p>
          <w:p w14:paraId="489795E7" w14:textId="7F329174" w:rsidR="00AA30F5" w:rsidRPr="008D7C9B" w:rsidRDefault="008D7C9B" w:rsidP="008D7C9B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8D7C9B">
              <w:rPr>
                <w:color w:val="000000" w:themeColor="text1"/>
                <w:lang w:val="en-US"/>
              </w:rPr>
              <w:t>Traumatic neck injury assessed by CT at the emergency department</w:t>
            </w:r>
          </w:p>
        </w:tc>
        <w:tc>
          <w:tcPr>
            <w:tcW w:w="6049" w:type="dxa"/>
          </w:tcPr>
          <w:p w14:paraId="7A5E9BE7" w14:textId="77777777" w:rsidR="00AA30F5" w:rsidRDefault="00AA30F5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AA30F5" w:rsidRPr="008D7C9B" w14:paraId="243BEA9E" w14:textId="77777777" w:rsidTr="00D814A8">
        <w:tc>
          <w:tcPr>
            <w:tcW w:w="2148" w:type="dxa"/>
          </w:tcPr>
          <w:p w14:paraId="1B2D169B" w14:textId="77777777" w:rsidR="00AA30F5" w:rsidRDefault="00AA30F5" w:rsidP="00D25117">
            <w:r w:rsidRPr="008F4522">
              <w:t>Bandiera (2003)</w:t>
            </w:r>
          </w:p>
        </w:tc>
        <w:tc>
          <w:tcPr>
            <w:tcW w:w="6080" w:type="dxa"/>
          </w:tcPr>
          <w:p w14:paraId="5007D11A" w14:textId="562B4C54" w:rsidR="00A70C8F" w:rsidRPr="00A70C8F" w:rsidRDefault="00A70C8F" w:rsidP="00A70C8F">
            <w:pPr>
              <w:rPr>
                <w:color w:val="000000" w:themeColor="text1"/>
                <w:lang w:val="en-US"/>
              </w:rPr>
            </w:pPr>
            <w:r w:rsidRPr="00A70C8F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A70C8F">
              <w:rPr>
                <w:color w:val="000000" w:themeColor="text1"/>
                <w:lang w:val="en-US"/>
              </w:rPr>
              <w:t>Adults who were ambulatory or immobilized</w:t>
            </w:r>
          </w:p>
          <w:p w14:paraId="56EDBB32" w14:textId="37B6A023" w:rsidR="00A70C8F" w:rsidRPr="00A70C8F" w:rsidRDefault="00A70C8F" w:rsidP="00A70C8F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A70C8F">
              <w:rPr>
                <w:color w:val="000000" w:themeColor="text1"/>
                <w:lang w:val="en-US"/>
              </w:rPr>
              <w:t>Hemodynamically stable and alert (Glasgow Coma Scale score of 15)</w:t>
            </w:r>
          </w:p>
          <w:p w14:paraId="15C0D2AE" w14:textId="42F21EA7" w:rsidR="00AA30F5" w:rsidRDefault="00A70C8F" w:rsidP="00A70C8F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A70C8F">
              <w:rPr>
                <w:color w:val="000000" w:themeColor="text1"/>
                <w:lang w:val="en-US"/>
              </w:rPr>
              <w:t>Neck pain from any mechanism of injury or no neck pain but visible injury above the clavicles, non-ambulatory status, and a dangerous mechanism of injury</w:t>
            </w:r>
          </w:p>
        </w:tc>
        <w:tc>
          <w:tcPr>
            <w:tcW w:w="6049" w:type="dxa"/>
          </w:tcPr>
          <w:p w14:paraId="12975512" w14:textId="4C65CFAC" w:rsidR="000A2327" w:rsidRPr="000A2327" w:rsidRDefault="000A2327" w:rsidP="000A2327">
            <w:pPr>
              <w:rPr>
                <w:lang w:val="en-US"/>
              </w:rPr>
            </w:pPr>
            <w:r w:rsidRPr="000A2327">
              <w:rPr>
                <w:lang w:val="en-US"/>
              </w:rPr>
              <w:t>- Age younger than 16 years</w:t>
            </w:r>
          </w:p>
          <w:p w14:paraId="52A74CDC" w14:textId="4BD7C9BB" w:rsidR="000A2327" w:rsidRPr="000A2327" w:rsidRDefault="000A2327" w:rsidP="000A232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A2327">
              <w:rPr>
                <w:lang w:val="en-US"/>
              </w:rPr>
              <w:t>No neck pain or visible injury above the clavicle</w:t>
            </w:r>
          </w:p>
          <w:p w14:paraId="773C6C09" w14:textId="2DA6A6E8" w:rsidR="000A2327" w:rsidRPr="000A2327" w:rsidRDefault="000A2327" w:rsidP="000A232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A2327">
              <w:rPr>
                <w:lang w:val="en-US"/>
              </w:rPr>
              <w:t>Glasgow Coma Scale score less than 15</w:t>
            </w:r>
          </w:p>
          <w:p w14:paraId="6409867C" w14:textId="067CF69C" w:rsidR="000A2327" w:rsidRPr="000A2327" w:rsidRDefault="000A2327" w:rsidP="000A232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A2327">
              <w:rPr>
                <w:lang w:val="en-US"/>
              </w:rPr>
              <w:t>Unstable vital signs</w:t>
            </w:r>
          </w:p>
          <w:p w14:paraId="5C792E91" w14:textId="098F394E" w:rsidR="000A2327" w:rsidRPr="000A2327" w:rsidRDefault="000A2327" w:rsidP="000A232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A2327">
              <w:rPr>
                <w:lang w:val="en-US"/>
              </w:rPr>
              <w:t>Time of injury more than 48 hours before assessment</w:t>
            </w:r>
          </w:p>
          <w:p w14:paraId="2FFC639E" w14:textId="14D474DD" w:rsidR="000A2327" w:rsidRPr="000A2327" w:rsidRDefault="000A2327" w:rsidP="000A232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A2327">
              <w:rPr>
                <w:lang w:val="en-US"/>
              </w:rPr>
              <w:t>Penetrating trauma</w:t>
            </w:r>
          </w:p>
          <w:p w14:paraId="0086704E" w14:textId="2B71FB74" w:rsidR="000A2327" w:rsidRPr="000A2327" w:rsidRDefault="000A2327" w:rsidP="000A232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A2327">
              <w:rPr>
                <w:lang w:val="en-US"/>
              </w:rPr>
              <w:t>Acute paralysis</w:t>
            </w:r>
          </w:p>
          <w:p w14:paraId="408F13E3" w14:textId="6018E6EC" w:rsidR="000A2327" w:rsidRPr="000A2327" w:rsidRDefault="000A2327" w:rsidP="000A232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A2327">
              <w:rPr>
                <w:lang w:val="en-US"/>
              </w:rPr>
              <w:t>Known vertebral disease (e.g., ankylosing spondylitis, rheumatoid arthritis, spinal stenosis, previous cervical surgery)</w:t>
            </w:r>
          </w:p>
          <w:p w14:paraId="48D4BBF8" w14:textId="56FE69B9" w:rsidR="00AA30F5" w:rsidRDefault="000A2327" w:rsidP="000A232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A2327">
              <w:rPr>
                <w:lang w:val="en-US"/>
              </w:rPr>
              <w:t>Pregnancy</w:t>
            </w:r>
          </w:p>
        </w:tc>
      </w:tr>
      <w:tr w:rsidR="00AA30F5" w:rsidRPr="0057167B" w14:paraId="373BA071" w14:textId="77777777" w:rsidTr="00D814A8">
        <w:tc>
          <w:tcPr>
            <w:tcW w:w="2148" w:type="dxa"/>
          </w:tcPr>
          <w:p w14:paraId="29A47ADA" w14:textId="77777777" w:rsidR="00AA30F5" w:rsidRPr="008F4522" w:rsidRDefault="00AA30F5" w:rsidP="00D25117">
            <w:r w:rsidRPr="006C6E0B">
              <w:t>Bub (2005)</w:t>
            </w:r>
          </w:p>
        </w:tc>
        <w:tc>
          <w:tcPr>
            <w:tcW w:w="6080" w:type="dxa"/>
          </w:tcPr>
          <w:p w14:paraId="7465FA6D" w14:textId="32AAE033" w:rsidR="00CB25DA" w:rsidRPr="00CB25DA" w:rsidRDefault="00CB25DA" w:rsidP="00CB25DA">
            <w:pPr>
              <w:rPr>
                <w:color w:val="000000" w:themeColor="text1"/>
                <w:lang w:val="en-US"/>
              </w:rPr>
            </w:pPr>
            <w:r w:rsidRPr="00CB25DA">
              <w:rPr>
                <w:color w:val="000000" w:themeColor="text1"/>
                <w:lang w:val="en-US"/>
              </w:rPr>
              <w:t>Cases</w:t>
            </w:r>
            <w:r w:rsidR="00D95517">
              <w:rPr>
                <w:color w:val="000000" w:themeColor="text1"/>
                <w:lang w:val="en-US"/>
              </w:rPr>
              <w:t>:</w:t>
            </w:r>
          </w:p>
          <w:p w14:paraId="07451B97" w14:textId="1BFFC892" w:rsidR="00CB25DA" w:rsidRPr="00CB25DA" w:rsidRDefault="00CB25DA" w:rsidP="00CB25DA">
            <w:pPr>
              <w:rPr>
                <w:color w:val="000000" w:themeColor="text1"/>
                <w:lang w:val="en-US"/>
              </w:rPr>
            </w:pPr>
            <w:r w:rsidRPr="00CB25DA">
              <w:rPr>
                <w:color w:val="000000" w:themeColor="text1"/>
                <w:lang w:val="en-US"/>
              </w:rPr>
              <w:t>- Aged 65 years or older</w:t>
            </w:r>
          </w:p>
          <w:p w14:paraId="01402A3B" w14:textId="550FCB23" w:rsidR="00CB25DA" w:rsidRDefault="00CB25DA" w:rsidP="00CB25DA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CB25DA">
              <w:rPr>
                <w:color w:val="000000" w:themeColor="text1"/>
                <w:lang w:val="en-US"/>
              </w:rPr>
              <w:t>Blunt trauma patients with cervical spine fracture confirmed on medical records and radiologic reports</w:t>
            </w:r>
          </w:p>
          <w:p w14:paraId="0B86BD5B" w14:textId="77777777" w:rsidR="00CB25DA" w:rsidRPr="00CB25DA" w:rsidRDefault="00CB25DA" w:rsidP="00CB25DA">
            <w:pPr>
              <w:rPr>
                <w:color w:val="000000" w:themeColor="text1"/>
                <w:lang w:val="en-US"/>
              </w:rPr>
            </w:pPr>
          </w:p>
          <w:p w14:paraId="15A0B9A8" w14:textId="6067CE68" w:rsidR="00CB25DA" w:rsidRPr="00CB25DA" w:rsidRDefault="00CB25DA" w:rsidP="00CB25DA">
            <w:pPr>
              <w:rPr>
                <w:color w:val="000000" w:themeColor="text1"/>
                <w:lang w:val="en-US"/>
              </w:rPr>
            </w:pPr>
            <w:r w:rsidRPr="00CB25DA">
              <w:rPr>
                <w:color w:val="000000" w:themeColor="text1"/>
                <w:lang w:val="en-US"/>
              </w:rPr>
              <w:t>Controls</w:t>
            </w:r>
            <w:r w:rsidR="00D95517">
              <w:rPr>
                <w:color w:val="000000" w:themeColor="text1"/>
                <w:lang w:val="en-US"/>
              </w:rPr>
              <w:t>:</w:t>
            </w:r>
          </w:p>
          <w:p w14:paraId="51FF198E" w14:textId="20E693F5" w:rsidR="00CB25DA" w:rsidRPr="00D95517" w:rsidRDefault="00D95517" w:rsidP="00D95517">
            <w:pPr>
              <w:rPr>
                <w:color w:val="000000" w:themeColor="text1"/>
                <w:lang w:val="en-US"/>
              </w:rPr>
            </w:pPr>
            <w:r w:rsidRPr="00D95517">
              <w:rPr>
                <w:color w:val="000000" w:themeColor="text1"/>
                <w:lang w:val="en-US"/>
              </w:rPr>
              <w:t xml:space="preserve">- </w:t>
            </w:r>
            <w:r w:rsidR="00CB25DA" w:rsidRPr="00D95517">
              <w:rPr>
                <w:color w:val="000000" w:themeColor="text1"/>
                <w:lang w:val="en-US"/>
              </w:rPr>
              <w:t>Aged 65 years or older</w:t>
            </w:r>
          </w:p>
          <w:p w14:paraId="4284326B" w14:textId="278BA0F7" w:rsidR="00CB25DA" w:rsidRPr="00CB25DA" w:rsidRDefault="00D95517" w:rsidP="00D955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CB25DA" w:rsidRPr="00CB25DA">
              <w:rPr>
                <w:color w:val="000000" w:themeColor="text1"/>
                <w:lang w:val="en-US"/>
              </w:rPr>
              <w:t>Blunt trauma patients without cervical spine fracture</w:t>
            </w:r>
          </w:p>
          <w:p w14:paraId="6209EBC2" w14:textId="224CB91B" w:rsidR="00AA30F5" w:rsidRDefault="00AA30F5" w:rsidP="00D2511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049" w:type="dxa"/>
          </w:tcPr>
          <w:p w14:paraId="08EB3401" w14:textId="4A73DA66" w:rsidR="0057167B" w:rsidRPr="0057167B" w:rsidRDefault="0057167B" w:rsidP="0057167B">
            <w:pPr>
              <w:rPr>
                <w:lang w:val="en-US"/>
              </w:rPr>
            </w:pPr>
            <w:r w:rsidRPr="0057167B">
              <w:rPr>
                <w:lang w:val="en-US"/>
              </w:rPr>
              <w:t>- Penetrating trauma</w:t>
            </w:r>
          </w:p>
          <w:p w14:paraId="4236ACE8" w14:textId="42EE56AE" w:rsidR="0057167B" w:rsidRPr="0057167B" w:rsidRDefault="0057167B" w:rsidP="0057167B">
            <w:pPr>
              <w:rPr>
                <w:lang w:val="en-US"/>
              </w:rPr>
            </w:pPr>
            <w:r w:rsidRPr="0057167B">
              <w:rPr>
                <w:lang w:val="en-US"/>
              </w:rPr>
              <w:t>- Death prior to imaging</w:t>
            </w:r>
          </w:p>
          <w:p w14:paraId="585E5DA6" w14:textId="193238EB" w:rsidR="00AA30F5" w:rsidRDefault="0057167B" w:rsidP="0057167B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57167B">
              <w:rPr>
                <w:lang w:val="en-US"/>
              </w:rPr>
              <w:t>Transfer from another institution</w:t>
            </w:r>
          </w:p>
        </w:tc>
      </w:tr>
      <w:tr w:rsidR="00AA30F5" w14:paraId="5019BAAD" w14:textId="77777777" w:rsidTr="00D814A8">
        <w:tc>
          <w:tcPr>
            <w:tcW w:w="2148" w:type="dxa"/>
          </w:tcPr>
          <w:p w14:paraId="0586E18D" w14:textId="77777777" w:rsidR="00AA30F5" w:rsidRDefault="00AA30F5" w:rsidP="00D25117">
            <w:r w:rsidRPr="00FB542C">
              <w:t>Caltili (2017)</w:t>
            </w:r>
          </w:p>
        </w:tc>
        <w:tc>
          <w:tcPr>
            <w:tcW w:w="6080" w:type="dxa"/>
          </w:tcPr>
          <w:p w14:paraId="48AE945D" w14:textId="19091392" w:rsidR="002A5086" w:rsidRPr="002A5086" w:rsidRDefault="002A5086" w:rsidP="002A5086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2A5086">
              <w:rPr>
                <w:color w:val="000000" w:themeColor="text1"/>
                <w:lang w:val="en-US"/>
              </w:rPr>
              <w:t>Cases:</w:t>
            </w:r>
          </w:p>
          <w:p w14:paraId="6C7E7CC3" w14:textId="4A091348" w:rsidR="002A5086" w:rsidRPr="002A5086" w:rsidRDefault="002A5086" w:rsidP="002A5086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2A5086">
              <w:rPr>
                <w:color w:val="000000" w:themeColor="text1"/>
                <w:lang w:val="en-US"/>
              </w:rPr>
              <w:t>- Following trauma</w:t>
            </w:r>
          </w:p>
          <w:p w14:paraId="4B8541E5" w14:textId="3B1CEAC4" w:rsidR="002A5086" w:rsidRDefault="002A5086" w:rsidP="002A5086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2A5086">
              <w:rPr>
                <w:color w:val="000000" w:themeColor="text1"/>
                <w:lang w:val="en-US"/>
              </w:rPr>
              <w:t>Positive traumatic spinal fracture confirmed by CT</w:t>
            </w:r>
          </w:p>
          <w:p w14:paraId="6F653758" w14:textId="77777777" w:rsidR="002A5086" w:rsidRPr="002A5086" w:rsidRDefault="002A5086" w:rsidP="002A5086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</w:p>
          <w:p w14:paraId="523DCE2C" w14:textId="0C409166" w:rsidR="002A5086" w:rsidRPr="002A5086" w:rsidRDefault="002A5086" w:rsidP="002A5086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2A5086">
              <w:rPr>
                <w:color w:val="000000" w:themeColor="text1"/>
                <w:lang w:val="en-US"/>
              </w:rPr>
              <w:t>Controls:</w:t>
            </w:r>
          </w:p>
          <w:p w14:paraId="281B61FA" w14:textId="6975CE61" w:rsidR="002A5086" w:rsidRPr="002A5086" w:rsidRDefault="002A5086" w:rsidP="002A5086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2A5086">
              <w:rPr>
                <w:color w:val="000000" w:themeColor="text1"/>
                <w:lang w:val="en-US"/>
              </w:rPr>
              <w:t>- Following trauma</w:t>
            </w:r>
          </w:p>
          <w:p w14:paraId="3D8A6E31" w14:textId="706FC45B" w:rsidR="002A5086" w:rsidRPr="002A5086" w:rsidRDefault="002A5086" w:rsidP="002A5086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2A5086">
              <w:rPr>
                <w:color w:val="000000" w:themeColor="text1"/>
                <w:lang w:val="en-US"/>
              </w:rPr>
              <w:t>- Negative traumatic spinal fracture</w:t>
            </w:r>
          </w:p>
          <w:p w14:paraId="45D9329B" w14:textId="3C9203F5" w:rsidR="00AA30F5" w:rsidRDefault="00AA30F5" w:rsidP="00D25117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6049" w:type="dxa"/>
          </w:tcPr>
          <w:p w14:paraId="3877342F" w14:textId="77777777" w:rsidR="00AA30F5" w:rsidRDefault="00AA30F5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AA30F5" w:rsidRPr="00E2771F" w14:paraId="1A6B8737" w14:textId="77777777" w:rsidTr="00D814A8">
        <w:tc>
          <w:tcPr>
            <w:tcW w:w="2148" w:type="dxa"/>
          </w:tcPr>
          <w:p w14:paraId="061B6341" w14:textId="77777777" w:rsidR="00AA30F5" w:rsidRDefault="00AA30F5" w:rsidP="00D25117">
            <w:r>
              <w:t>Clark (2016)</w:t>
            </w:r>
          </w:p>
        </w:tc>
        <w:tc>
          <w:tcPr>
            <w:tcW w:w="6080" w:type="dxa"/>
          </w:tcPr>
          <w:p w14:paraId="11436CCD" w14:textId="35DA6D5A" w:rsidR="00CC115C" w:rsidRPr="00CC115C" w:rsidRDefault="00CC115C" w:rsidP="00CC115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C115C">
              <w:rPr>
                <w:lang w:val="en-US"/>
              </w:rPr>
              <w:t>Cases:</w:t>
            </w:r>
          </w:p>
          <w:p w14:paraId="62B1A746" w14:textId="2A06AE6B" w:rsidR="00CC115C" w:rsidRPr="00CC115C" w:rsidRDefault="00CC115C" w:rsidP="00CC115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C115C">
              <w:rPr>
                <w:lang w:val="en-US"/>
              </w:rPr>
              <w:t>- Aged 60 years or older</w:t>
            </w:r>
          </w:p>
          <w:p w14:paraId="546B081D" w14:textId="07DEC781" w:rsidR="00CC115C" w:rsidRPr="00CC115C" w:rsidRDefault="00CC115C" w:rsidP="00CC115C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CC115C">
              <w:rPr>
                <w:lang w:val="en-US"/>
              </w:rPr>
              <w:t>Female</w:t>
            </w:r>
          </w:p>
          <w:p w14:paraId="292318A7" w14:textId="3EF38B6A" w:rsidR="00CC115C" w:rsidRDefault="00CC115C" w:rsidP="00CC115C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lastRenderedPageBreak/>
              <w:t>- T</w:t>
            </w:r>
            <w:r w:rsidRPr="00CC115C">
              <w:rPr>
                <w:lang w:val="en-US"/>
              </w:rPr>
              <w:t>horacic radiographs performed within the previous 3 months</w:t>
            </w:r>
          </w:p>
          <w:p w14:paraId="2940CBE2" w14:textId="77777777" w:rsidR="00CC115C" w:rsidRPr="00CC115C" w:rsidRDefault="00CC115C" w:rsidP="00CC115C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42758986" w14:textId="17A1DDC7" w:rsidR="00CC115C" w:rsidRPr="00CC115C" w:rsidRDefault="00CC115C" w:rsidP="00CC115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C115C">
              <w:rPr>
                <w:lang w:val="en-US"/>
              </w:rPr>
              <w:t>Controls</w:t>
            </w:r>
            <w:r w:rsidRPr="00E2771F">
              <w:rPr>
                <w:lang w:val="en-US"/>
              </w:rPr>
              <w:t>:</w:t>
            </w:r>
          </w:p>
          <w:p w14:paraId="32299EC4" w14:textId="6215D8B7" w:rsidR="00CC115C" w:rsidRPr="00CC115C" w:rsidRDefault="00CC115C" w:rsidP="00CC115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C115C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CC115C">
              <w:rPr>
                <w:lang w:val="en-US"/>
              </w:rPr>
              <w:t>No vertebral fracture on thoracic radiographs</w:t>
            </w:r>
          </w:p>
          <w:p w14:paraId="7C17A3A0" w14:textId="13CF42D4" w:rsidR="00AA30F5" w:rsidRPr="00AE508C" w:rsidRDefault="00AA30F5" w:rsidP="005020C6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6049" w:type="dxa"/>
          </w:tcPr>
          <w:p w14:paraId="31328677" w14:textId="024A27AF" w:rsidR="00E2771F" w:rsidRPr="00E2771F" w:rsidRDefault="00E2771F" w:rsidP="00E2771F">
            <w:pPr>
              <w:rPr>
                <w:lang w:val="en-US"/>
              </w:rPr>
            </w:pPr>
            <w:r w:rsidRPr="00E2771F">
              <w:rPr>
                <w:lang w:val="en-US"/>
              </w:rPr>
              <w:lastRenderedPageBreak/>
              <w:t>-</w:t>
            </w:r>
            <w:r>
              <w:rPr>
                <w:lang w:val="en-US"/>
              </w:rPr>
              <w:t xml:space="preserve"> </w:t>
            </w:r>
            <w:r w:rsidRPr="00E2771F">
              <w:rPr>
                <w:lang w:val="en-US"/>
              </w:rPr>
              <w:t>Spinal surgery</w:t>
            </w:r>
          </w:p>
          <w:p w14:paraId="71C129BF" w14:textId="4550EF33" w:rsidR="00AA30F5" w:rsidRPr="00E2771F" w:rsidRDefault="00E2771F" w:rsidP="00E2771F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E2771F">
              <w:rPr>
                <w:lang w:val="en-US"/>
              </w:rPr>
              <w:t>Metastases identified on radiographs</w:t>
            </w:r>
          </w:p>
        </w:tc>
      </w:tr>
      <w:tr w:rsidR="00AA30F5" w:rsidRPr="008D7C9B" w14:paraId="696A614B" w14:textId="77777777" w:rsidTr="00D814A8">
        <w:tc>
          <w:tcPr>
            <w:tcW w:w="2148" w:type="dxa"/>
          </w:tcPr>
          <w:p w14:paraId="2A2F0227" w14:textId="77777777" w:rsidR="00AA30F5" w:rsidRDefault="00AA30F5" w:rsidP="00D25117">
            <w:r w:rsidRPr="00F47939">
              <w:t>Coffrey (2015)</w:t>
            </w:r>
          </w:p>
        </w:tc>
        <w:tc>
          <w:tcPr>
            <w:tcW w:w="6080" w:type="dxa"/>
          </w:tcPr>
          <w:p w14:paraId="4B3DD7D5" w14:textId="1FDF2B1B" w:rsidR="00902D72" w:rsidRPr="00707563" w:rsidRDefault="00707563" w:rsidP="00707563">
            <w:pPr>
              <w:rPr>
                <w:lang w:val="en-US"/>
              </w:rPr>
            </w:pPr>
            <w:r w:rsidRPr="00707563">
              <w:rPr>
                <w:lang w:val="en-US"/>
              </w:rPr>
              <w:t xml:space="preserve">- </w:t>
            </w:r>
            <w:r w:rsidR="00902D72" w:rsidRPr="00707563">
              <w:rPr>
                <w:lang w:val="en-US"/>
              </w:rPr>
              <w:t>Aged 16 years or older</w:t>
            </w:r>
          </w:p>
          <w:p w14:paraId="1E8DEB9C" w14:textId="4FD8A565" w:rsidR="00902D72" w:rsidRPr="00902D72" w:rsidRDefault="00707563" w:rsidP="00902D72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902D72" w:rsidRPr="00902D72">
              <w:rPr>
                <w:lang w:val="en-US"/>
              </w:rPr>
              <w:t>Neck pain following acute blunt trauma to the head and/or neck</w:t>
            </w:r>
          </w:p>
          <w:p w14:paraId="4594825C" w14:textId="5A777CD3" w:rsidR="00902D72" w:rsidRPr="00902D72" w:rsidRDefault="00707563" w:rsidP="00902D72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902D72" w:rsidRPr="00902D72">
              <w:rPr>
                <w:lang w:val="en-US"/>
              </w:rPr>
              <w:t>No neck pain but non-ambulatory with evidence of injury above the clavicle</w:t>
            </w:r>
          </w:p>
          <w:p w14:paraId="6D59D039" w14:textId="2F4F488D" w:rsidR="00902D72" w:rsidRPr="00902D72" w:rsidRDefault="00707563" w:rsidP="00902D72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902D72" w:rsidRPr="00902D72">
              <w:rPr>
                <w:lang w:val="en-US"/>
              </w:rPr>
              <w:t>Alert and stable (Glasgow Coma Score &gt;15 with normal vital signs)</w:t>
            </w:r>
          </w:p>
          <w:p w14:paraId="68725C58" w14:textId="0D9225C2" w:rsidR="00AA30F5" w:rsidRDefault="00707563" w:rsidP="00902D72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902D72" w:rsidRPr="00902D72">
              <w:rPr>
                <w:lang w:val="en-US"/>
              </w:rPr>
              <w:t>Injury sustained within the previous 48 hours</w:t>
            </w:r>
          </w:p>
        </w:tc>
        <w:tc>
          <w:tcPr>
            <w:tcW w:w="6049" w:type="dxa"/>
          </w:tcPr>
          <w:p w14:paraId="79ABBE35" w14:textId="3A4086DF" w:rsidR="00CB1051" w:rsidRDefault="00CB1051" w:rsidP="00AD0CA8">
            <w:pPr>
              <w:rPr>
                <w:lang w:val="en-US"/>
              </w:rPr>
            </w:pPr>
            <w:r>
              <w:rPr>
                <w:lang w:val="en-US"/>
              </w:rPr>
              <w:t>- Major trauma</w:t>
            </w:r>
          </w:p>
          <w:p w14:paraId="7E3AE759" w14:textId="1663471C" w:rsidR="00AD0CA8" w:rsidRPr="00AD0CA8" w:rsidRDefault="00AD0CA8" w:rsidP="00AD0CA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AD0CA8">
              <w:rPr>
                <w:lang w:val="en-US"/>
              </w:rPr>
              <w:t>Penetrating trauma</w:t>
            </w:r>
          </w:p>
          <w:p w14:paraId="34CA3732" w14:textId="5C700A5F" w:rsidR="00AD0CA8" w:rsidRPr="00AD0CA8" w:rsidRDefault="00CB1051" w:rsidP="00AD0CA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AD0CA8" w:rsidRPr="00AD0CA8">
              <w:rPr>
                <w:lang w:val="en-US"/>
              </w:rPr>
              <w:t>Acute paralysis or paresis</w:t>
            </w:r>
          </w:p>
          <w:p w14:paraId="4CB4485D" w14:textId="6FE7C91A" w:rsidR="00AD0CA8" w:rsidRPr="00AD0CA8" w:rsidRDefault="00CB1051" w:rsidP="00AD0CA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AD0CA8" w:rsidRPr="00AD0CA8">
              <w:rPr>
                <w:lang w:val="en-US"/>
              </w:rPr>
              <w:t>Vertebral disease</w:t>
            </w:r>
          </w:p>
          <w:p w14:paraId="3B48F166" w14:textId="42ABD25C" w:rsidR="00AD0CA8" w:rsidRPr="00AD0CA8" w:rsidRDefault="00CB1051" w:rsidP="00AD0CA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AD0CA8" w:rsidRPr="00AD0CA8">
              <w:rPr>
                <w:lang w:val="en-US"/>
              </w:rPr>
              <w:t>Returned for reassessment</w:t>
            </w:r>
          </w:p>
          <w:p w14:paraId="064D956E" w14:textId="489EBA7D" w:rsidR="00AA30F5" w:rsidRPr="00AD0CA8" w:rsidRDefault="00CB1051" w:rsidP="00AD0CA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AD0CA8" w:rsidRPr="00AD0CA8">
              <w:rPr>
                <w:lang w:val="en-US"/>
              </w:rPr>
              <w:t>Pregnan</w:t>
            </w:r>
            <w:r>
              <w:rPr>
                <w:lang w:val="en-US"/>
              </w:rPr>
              <w:t>cy</w:t>
            </w:r>
          </w:p>
        </w:tc>
      </w:tr>
      <w:tr w:rsidR="00AA30F5" w:rsidRPr="008D7C9B" w14:paraId="0FDA542A" w14:textId="77777777" w:rsidTr="00D814A8">
        <w:tc>
          <w:tcPr>
            <w:tcW w:w="2148" w:type="dxa"/>
          </w:tcPr>
          <w:p w14:paraId="31236D43" w14:textId="77777777" w:rsidR="00AA30F5" w:rsidRDefault="00AA30F5" w:rsidP="00D25117">
            <w:r>
              <w:t>Cook (2013)</w:t>
            </w:r>
          </w:p>
        </w:tc>
        <w:tc>
          <w:tcPr>
            <w:tcW w:w="6080" w:type="dxa"/>
          </w:tcPr>
          <w:p w14:paraId="556A39D4" w14:textId="38CCB8C1" w:rsidR="004C5504" w:rsidRPr="004C5504" w:rsidRDefault="004C5504" w:rsidP="004C5504">
            <w:pPr>
              <w:rPr>
                <w:lang w:val="en-US"/>
              </w:rPr>
            </w:pPr>
            <w:r w:rsidRPr="004C5504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4C5504">
              <w:rPr>
                <w:lang w:val="en-US"/>
              </w:rPr>
              <w:t>Assessed in a spinal center as possible candidates for surgery</w:t>
            </w:r>
          </w:p>
          <w:p w14:paraId="37237636" w14:textId="0C99E169" w:rsidR="00AA30F5" w:rsidRPr="00BA45DE" w:rsidRDefault="004C5504" w:rsidP="004C5504">
            <w:pPr>
              <w:rPr>
                <w:lang w:val="en-US"/>
              </w:rPr>
            </w:pPr>
            <w:r>
              <w:t xml:space="preserve">- </w:t>
            </w:r>
            <w:r w:rsidRPr="004C5504">
              <w:t>Imaging-supported diagnosis</w:t>
            </w:r>
          </w:p>
        </w:tc>
        <w:tc>
          <w:tcPr>
            <w:tcW w:w="6049" w:type="dxa"/>
          </w:tcPr>
          <w:p w14:paraId="667ACB68" w14:textId="235080E4" w:rsidR="00AA30F5" w:rsidRPr="007D698B" w:rsidRDefault="007D698B" w:rsidP="00D25117">
            <w:pPr>
              <w:rPr>
                <w:lang w:val="en-US"/>
              </w:rPr>
            </w:pPr>
            <w:r>
              <w:rPr>
                <w:lang w:val="en-US"/>
              </w:rPr>
              <w:t>- V</w:t>
            </w:r>
            <w:r w:rsidRPr="007D698B">
              <w:rPr>
                <w:lang w:val="en-US"/>
              </w:rPr>
              <w:t>ariables of interest were missing</w:t>
            </w:r>
          </w:p>
        </w:tc>
      </w:tr>
      <w:tr w:rsidR="00AA30F5" w14:paraId="5E5BD35F" w14:textId="77777777" w:rsidTr="00D814A8">
        <w:tc>
          <w:tcPr>
            <w:tcW w:w="2148" w:type="dxa"/>
          </w:tcPr>
          <w:p w14:paraId="45DB7AA4" w14:textId="77777777" w:rsidR="00AA30F5" w:rsidRDefault="00AA30F5" w:rsidP="00D25117">
            <w:r w:rsidRPr="00927EB2">
              <w:t>Duane (2011)</w:t>
            </w:r>
          </w:p>
        </w:tc>
        <w:tc>
          <w:tcPr>
            <w:tcW w:w="6080" w:type="dxa"/>
          </w:tcPr>
          <w:p w14:paraId="6552ED77" w14:textId="59ADF271" w:rsidR="00D814A8" w:rsidRPr="00D814A8" w:rsidRDefault="00D814A8" w:rsidP="00D814A8">
            <w:pPr>
              <w:rPr>
                <w:color w:val="000000" w:themeColor="text1"/>
                <w:lang w:val="en-US"/>
              </w:rPr>
            </w:pPr>
            <w:r w:rsidRPr="00D814A8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D814A8">
              <w:rPr>
                <w:color w:val="000000" w:themeColor="text1"/>
                <w:lang w:val="en-US"/>
              </w:rPr>
              <w:t>Aged older than 16 years</w:t>
            </w:r>
          </w:p>
          <w:p w14:paraId="0FFCC5F0" w14:textId="6C0B4392" w:rsidR="00AA30F5" w:rsidRPr="00D814A8" w:rsidRDefault="00D814A8" w:rsidP="00D814A8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D814A8">
              <w:rPr>
                <w:color w:val="000000" w:themeColor="text1"/>
                <w:lang w:val="en-US"/>
              </w:rPr>
              <w:t>Blunt trauma resulting in trauma team activation</w:t>
            </w:r>
          </w:p>
        </w:tc>
        <w:tc>
          <w:tcPr>
            <w:tcW w:w="6049" w:type="dxa"/>
          </w:tcPr>
          <w:p w14:paraId="6F42524A" w14:textId="77777777" w:rsidR="00AA30F5" w:rsidRDefault="00AA30F5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814A8" w14:paraId="21ACF722" w14:textId="77777777" w:rsidTr="00D814A8">
        <w:tc>
          <w:tcPr>
            <w:tcW w:w="2148" w:type="dxa"/>
          </w:tcPr>
          <w:p w14:paraId="03C8D256" w14:textId="77777777" w:rsidR="00D814A8" w:rsidRPr="00927EB2" w:rsidRDefault="00D814A8" w:rsidP="00D814A8">
            <w:r w:rsidRPr="00482AFD">
              <w:t>Duane (2013)</w:t>
            </w:r>
          </w:p>
        </w:tc>
        <w:tc>
          <w:tcPr>
            <w:tcW w:w="6080" w:type="dxa"/>
          </w:tcPr>
          <w:p w14:paraId="05BB3BD4" w14:textId="77777777" w:rsidR="00D814A8" w:rsidRPr="00D814A8" w:rsidRDefault="00D814A8" w:rsidP="00D814A8">
            <w:pPr>
              <w:rPr>
                <w:color w:val="000000" w:themeColor="text1"/>
                <w:lang w:val="en-US"/>
              </w:rPr>
            </w:pPr>
            <w:r w:rsidRPr="00D814A8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D814A8">
              <w:rPr>
                <w:color w:val="000000" w:themeColor="text1"/>
                <w:lang w:val="en-US"/>
              </w:rPr>
              <w:t>Aged older than 16 years</w:t>
            </w:r>
          </w:p>
          <w:p w14:paraId="4A39D328" w14:textId="7AF2DE59" w:rsidR="00D814A8" w:rsidRDefault="00D814A8" w:rsidP="00D814A8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D814A8">
              <w:rPr>
                <w:color w:val="000000" w:themeColor="text1"/>
                <w:lang w:val="en-US"/>
              </w:rPr>
              <w:t>Blunt trauma resulting in trauma team activation</w:t>
            </w:r>
          </w:p>
        </w:tc>
        <w:tc>
          <w:tcPr>
            <w:tcW w:w="6049" w:type="dxa"/>
          </w:tcPr>
          <w:p w14:paraId="27667BED" w14:textId="77777777" w:rsidR="00D814A8" w:rsidRDefault="00D814A8" w:rsidP="00D814A8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814A8" w14:paraId="4BFB9E42" w14:textId="77777777" w:rsidTr="00D814A8">
        <w:tc>
          <w:tcPr>
            <w:tcW w:w="2148" w:type="dxa"/>
          </w:tcPr>
          <w:p w14:paraId="0391AA7F" w14:textId="77777777" w:rsidR="00D814A8" w:rsidRPr="00482AFD" w:rsidRDefault="00D814A8" w:rsidP="00D814A8">
            <w:r w:rsidRPr="00862BAC">
              <w:t>Ehrlich (2009)</w:t>
            </w:r>
          </w:p>
        </w:tc>
        <w:tc>
          <w:tcPr>
            <w:tcW w:w="6080" w:type="dxa"/>
          </w:tcPr>
          <w:p w14:paraId="6DCC37D7" w14:textId="136E4A94" w:rsidR="008224C6" w:rsidRPr="008224C6" w:rsidRDefault="008224C6" w:rsidP="008224C6">
            <w:pPr>
              <w:rPr>
                <w:color w:val="000000" w:themeColor="text1"/>
                <w:lang w:val="en-US"/>
              </w:rPr>
            </w:pPr>
            <w:r w:rsidRPr="008224C6">
              <w:rPr>
                <w:color w:val="000000" w:themeColor="text1"/>
                <w:lang w:val="en-US"/>
              </w:rPr>
              <w:t>- Aged 10 years or younger</w:t>
            </w:r>
          </w:p>
          <w:p w14:paraId="4E872FC9" w14:textId="4A0EB365" w:rsidR="008224C6" w:rsidRPr="008224C6" w:rsidRDefault="008224C6" w:rsidP="008224C6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8224C6">
              <w:rPr>
                <w:color w:val="000000" w:themeColor="text1"/>
                <w:lang w:val="en-US"/>
              </w:rPr>
              <w:t>Following a traumatic event with neck tenderness</w:t>
            </w:r>
          </w:p>
          <w:p w14:paraId="33411573" w14:textId="0536220F" w:rsidR="008224C6" w:rsidRPr="008224C6" w:rsidRDefault="008224C6" w:rsidP="008224C6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8224C6">
              <w:rPr>
                <w:color w:val="000000" w:themeColor="text1"/>
                <w:lang w:val="en-US"/>
              </w:rPr>
              <w:t>Neurological deficits</w:t>
            </w:r>
          </w:p>
          <w:p w14:paraId="62E0B80A" w14:textId="634C1AB2" w:rsidR="008224C6" w:rsidRPr="008224C6" w:rsidRDefault="008224C6" w:rsidP="008224C6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8224C6">
              <w:rPr>
                <w:color w:val="000000" w:themeColor="text1"/>
                <w:lang w:val="en-US"/>
              </w:rPr>
              <w:t>Abnormal Glasgow Coma Score</w:t>
            </w:r>
          </w:p>
          <w:p w14:paraId="06468722" w14:textId="0C451C32" w:rsidR="00D814A8" w:rsidRDefault="008224C6" w:rsidP="008224C6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8224C6">
              <w:rPr>
                <w:color w:val="000000" w:themeColor="text1"/>
                <w:lang w:val="en-US"/>
              </w:rPr>
              <w:t>Distracting pain from another injury</w:t>
            </w:r>
          </w:p>
        </w:tc>
        <w:tc>
          <w:tcPr>
            <w:tcW w:w="6049" w:type="dxa"/>
          </w:tcPr>
          <w:p w14:paraId="5ABAD148" w14:textId="77777777" w:rsidR="00D814A8" w:rsidRDefault="00D814A8" w:rsidP="00D814A8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814A8" w:rsidRPr="008D7C9B" w14:paraId="1F073C90" w14:textId="77777777" w:rsidTr="00D814A8">
        <w:tc>
          <w:tcPr>
            <w:tcW w:w="2148" w:type="dxa"/>
          </w:tcPr>
          <w:p w14:paraId="0EF3216C" w14:textId="77777777" w:rsidR="00D814A8" w:rsidRPr="00862BAC" w:rsidRDefault="00D814A8" w:rsidP="00D814A8">
            <w:r w:rsidRPr="00E06157">
              <w:t>Engelbart (2021)</w:t>
            </w:r>
          </w:p>
        </w:tc>
        <w:tc>
          <w:tcPr>
            <w:tcW w:w="6080" w:type="dxa"/>
          </w:tcPr>
          <w:p w14:paraId="6F695E40" w14:textId="0943E95A" w:rsidR="00EA7E24" w:rsidRPr="00EA7E24" w:rsidRDefault="00EA7E24" w:rsidP="00EA7E24">
            <w:pPr>
              <w:rPr>
                <w:color w:val="000000" w:themeColor="text1"/>
                <w:lang w:val="en-US"/>
              </w:rPr>
            </w:pPr>
            <w:r w:rsidRPr="00EA7E24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EA7E24">
              <w:rPr>
                <w:color w:val="000000" w:themeColor="text1"/>
                <w:lang w:val="en-US"/>
              </w:rPr>
              <w:t>Aged 65 years or older</w:t>
            </w:r>
          </w:p>
          <w:p w14:paraId="3851BA15" w14:textId="6F3B5728" w:rsidR="00EA7E24" w:rsidRPr="00EA7E24" w:rsidRDefault="00EA7E24" w:rsidP="00EA7E2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EA7E24">
              <w:rPr>
                <w:color w:val="000000" w:themeColor="text1"/>
                <w:lang w:val="en-US"/>
              </w:rPr>
              <w:t>Ground-level falls</w:t>
            </w:r>
          </w:p>
          <w:p w14:paraId="2055DEBD" w14:textId="663097C7" w:rsidR="00D814A8" w:rsidRPr="00EA7E24" w:rsidRDefault="00EA7E24" w:rsidP="00EA7E2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EA7E24">
              <w:rPr>
                <w:color w:val="000000" w:themeColor="text1"/>
                <w:lang w:val="en-US"/>
              </w:rPr>
              <w:t>Presented to a hospital trauma facility</w:t>
            </w:r>
          </w:p>
        </w:tc>
        <w:tc>
          <w:tcPr>
            <w:tcW w:w="6049" w:type="dxa"/>
          </w:tcPr>
          <w:p w14:paraId="6F00130D" w14:textId="3E41D905" w:rsidR="0039202A" w:rsidRPr="0039202A" w:rsidRDefault="0039202A" w:rsidP="0039202A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39202A">
              <w:rPr>
                <w:lang w:val="en-US"/>
              </w:rPr>
              <w:t>Fall from more than three steps or as part of another traumatic event</w:t>
            </w:r>
            <w:r>
              <w:rPr>
                <w:lang w:val="en-US"/>
              </w:rPr>
              <w:t>,</w:t>
            </w:r>
            <w:r w:rsidRPr="0039202A">
              <w:rPr>
                <w:lang w:val="en-US"/>
              </w:rPr>
              <w:t xml:space="preserve"> such as a motor vehicle accident</w:t>
            </w:r>
          </w:p>
          <w:p w14:paraId="70E7C89D" w14:textId="792291D7" w:rsidR="0039202A" w:rsidRPr="0039202A" w:rsidRDefault="0039202A" w:rsidP="0039202A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39202A">
              <w:rPr>
                <w:lang w:val="en-US"/>
              </w:rPr>
              <w:t>Arrival to the institution more than 48 hours after the fall</w:t>
            </w:r>
          </w:p>
          <w:p w14:paraId="4EC2B785" w14:textId="59F45644" w:rsidR="00D814A8" w:rsidRDefault="0039202A" w:rsidP="0039202A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39202A">
              <w:rPr>
                <w:lang w:val="en-US"/>
              </w:rPr>
              <w:t>Insufficient data to determine the nature of the fall (ground-level, stairs, or height)</w:t>
            </w:r>
          </w:p>
        </w:tc>
      </w:tr>
      <w:tr w:rsidR="00D814A8" w:rsidRPr="008D7C9B" w14:paraId="530011C1" w14:textId="77777777" w:rsidTr="00D814A8">
        <w:tc>
          <w:tcPr>
            <w:tcW w:w="2148" w:type="dxa"/>
          </w:tcPr>
          <w:p w14:paraId="73AB3295" w14:textId="77777777" w:rsidR="00D814A8" w:rsidRPr="00862BAC" w:rsidRDefault="00D814A8" w:rsidP="00D814A8">
            <w:r w:rsidRPr="00A63004">
              <w:t>Enthoven (2016)</w:t>
            </w:r>
          </w:p>
        </w:tc>
        <w:tc>
          <w:tcPr>
            <w:tcW w:w="6080" w:type="dxa"/>
          </w:tcPr>
          <w:p w14:paraId="5022F583" w14:textId="363A4B4E" w:rsidR="008359E9" w:rsidRPr="008359E9" w:rsidRDefault="008359E9" w:rsidP="008359E9">
            <w:pPr>
              <w:rPr>
                <w:color w:val="000000" w:themeColor="text1"/>
                <w:lang w:val="en-US"/>
              </w:rPr>
            </w:pPr>
            <w:r w:rsidRPr="008359E9">
              <w:rPr>
                <w:color w:val="000000" w:themeColor="text1"/>
                <w:lang w:val="en-US"/>
              </w:rPr>
              <w:t>- Aged older than 55 years</w:t>
            </w:r>
          </w:p>
          <w:p w14:paraId="683183D8" w14:textId="1C96A747" w:rsidR="008359E9" w:rsidRPr="008359E9" w:rsidRDefault="008359E9" w:rsidP="008359E9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8359E9">
              <w:rPr>
                <w:color w:val="000000" w:themeColor="text1"/>
                <w:lang w:val="en-US"/>
              </w:rPr>
              <w:t>Back pain with no episodes in the previous 6 months</w:t>
            </w:r>
          </w:p>
          <w:p w14:paraId="09C068E8" w14:textId="62E020DF" w:rsidR="00D814A8" w:rsidRDefault="008359E9" w:rsidP="008359E9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8359E9">
              <w:rPr>
                <w:color w:val="000000" w:themeColor="text1"/>
                <w:lang w:val="en-US"/>
              </w:rPr>
              <w:t>Consulting a general practitioner for a new episode of back pain</w:t>
            </w:r>
          </w:p>
        </w:tc>
        <w:tc>
          <w:tcPr>
            <w:tcW w:w="6049" w:type="dxa"/>
          </w:tcPr>
          <w:p w14:paraId="3325BAFC" w14:textId="595028AD" w:rsidR="00994C97" w:rsidRPr="00994C97" w:rsidRDefault="00994C97" w:rsidP="00994C9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994C97">
              <w:rPr>
                <w:lang w:val="en-US"/>
              </w:rPr>
              <w:t>Cognitive impairment preventing completion of questionnaires</w:t>
            </w:r>
          </w:p>
          <w:p w14:paraId="498327AB" w14:textId="6154DE80" w:rsidR="00994C97" w:rsidRPr="00994C97" w:rsidRDefault="00994C97" w:rsidP="00994C9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994C97">
              <w:rPr>
                <w:lang w:val="en-US"/>
              </w:rPr>
              <w:t>Inability to read and write in Dutch</w:t>
            </w:r>
          </w:p>
          <w:p w14:paraId="3585399D" w14:textId="405792D0" w:rsidR="00D814A8" w:rsidRDefault="00994C97" w:rsidP="00994C9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- </w:t>
            </w:r>
            <w:r w:rsidRPr="00994C97">
              <w:rPr>
                <w:lang w:val="en-US"/>
              </w:rPr>
              <w:t>Unable to undergo physical examination (e.g., wheelchair users)</w:t>
            </w:r>
          </w:p>
        </w:tc>
      </w:tr>
      <w:tr w:rsidR="00D814A8" w:rsidRPr="008D7C9B" w14:paraId="2BA50548" w14:textId="77777777" w:rsidTr="00D814A8">
        <w:tc>
          <w:tcPr>
            <w:tcW w:w="2148" w:type="dxa"/>
          </w:tcPr>
          <w:p w14:paraId="44B5EB29" w14:textId="77777777" w:rsidR="00D814A8" w:rsidRPr="00CA799E" w:rsidRDefault="00D814A8" w:rsidP="00D814A8">
            <w:r w:rsidRPr="00351E75">
              <w:lastRenderedPageBreak/>
              <w:t>Ghelichkhani (2021)</w:t>
            </w:r>
          </w:p>
        </w:tc>
        <w:tc>
          <w:tcPr>
            <w:tcW w:w="6080" w:type="dxa"/>
          </w:tcPr>
          <w:p w14:paraId="5617F3C0" w14:textId="3939E1F1" w:rsidR="00DE470D" w:rsidRPr="00DE470D" w:rsidRDefault="00DE470D" w:rsidP="00DE470D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DE470D">
              <w:rPr>
                <w:color w:val="000000" w:themeColor="text1"/>
                <w:lang w:val="en-US"/>
              </w:rPr>
              <w:t>- Aged older than 18 years</w:t>
            </w:r>
          </w:p>
          <w:p w14:paraId="6FEEE982" w14:textId="3AC531EC" w:rsidR="00DE470D" w:rsidRPr="00DE470D" w:rsidRDefault="00DE470D" w:rsidP="00DE470D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DE470D">
              <w:rPr>
                <w:color w:val="000000" w:themeColor="text1"/>
                <w:lang w:val="en-US"/>
              </w:rPr>
              <w:t>Clinical signs and symptoms of cervical spine injury</w:t>
            </w:r>
          </w:p>
          <w:p w14:paraId="120B59C4" w14:textId="66F93EEC" w:rsidR="00D814A8" w:rsidRDefault="00DE470D" w:rsidP="00DE470D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DE470D">
              <w:rPr>
                <w:color w:val="000000" w:themeColor="text1"/>
                <w:lang w:val="en-US"/>
              </w:rPr>
              <w:t>Referred to the emergency department as trauma patients</w:t>
            </w:r>
          </w:p>
        </w:tc>
        <w:tc>
          <w:tcPr>
            <w:tcW w:w="6049" w:type="dxa"/>
          </w:tcPr>
          <w:p w14:paraId="42CE18E6" w14:textId="08947239" w:rsidR="00DD072C" w:rsidRPr="00DD072C" w:rsidRDefault="00DD072C" w:rsidP="00DD072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D072C">
              <w:rPr>
                <w:lang w:val="en-US"/>
              </w:rPr>
              <w:t>- Penetrating injury</w:t>
            </w:r>
          </w:p>
          <w:p w14:paraId="779E0532" w14:textId="2C0010F0" w:rsidR="00DD072C" w:rsidRPr="00DD072C" w:rsidRDefault="00DD072C" w:rsidP="00DD072C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D072C">
              <w:rPr>
                <w:lang w:val="en-US"/>
              </w:rPr>
              <w:t>Glasgow Coma Scale less than 15</w:t>
            </w:r>
          </w:p>
          <w:p w14:paraId="043A409C" w14:textId="26FB33B7" w:rsidR="00DD072C" w:rsidRPr="00DD072C" w:rsidRDefault="00DD072C" w:rsidP="00DD072C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D072C">
              <w:rPr>
                <w:lang w:val="en-US"/>
              </w:rPr>
              <w:t>Acute paralysis</w:t>
            </w:r>
          </w:p>
          <w:p w14:paraId="49CD5472" w14:textId="56407E78" w:rsidR="00DD072C" w:rsidRPr="00DD072C" w:rsidRDefault="00DD072C" w:rsidP="00DD072C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D072C">
              <w:rPr>
                <w:lang w:val="en-US"/>
              </w:rPr>
              <w:t>Known vertebral diseases</w:t>
            </w:r>
          </w:p>
          <w:p w14:paraId="652D86F5" w14:textId="35FE4A64" w:rsidR="00DD072C" w:rsidRPr="00DD072C" w:rsidRDefault="00DD072C" w:rsidP="00DD072C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D072C">
              <w:rPr>
                <w:lang w:val="en-US"/>
              </w:rPr>
              <w:t>Previous cervical spine injury</w:t>
            </w:r>
          </w:p>
          <w:p w14:paraId="587F6DD2" w14:textId="08647E1E" w:rsidR="00D814A8" w:rsidRDefault="00DD072C" w:rsidP="00DD072C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t xml:space="preserve">- </w:t>
            </w:r>
            <w:r w:rsidRPr="00DD072C">
              <w:t>Pregnancy</w:t>
            </w:r>
          </w:p>
        </w:tc>
      </w:tr>
      <w:tr w:rsidR="00D814A8" w:rsidRPr="008D7C9B" w14:paraId="327DE729" w14:textId="77777777" w:rsidTr="00D814A8">
        <w:tc>
          <w:tcPr>
            <w:tcW w:w="2148" w:type="dxa"/>
          </w:tcPr>
          <w:p w14:paraId="74C85586" w14:textId="77777777" w:rsidR="00D814A8" w:rsidRDefault="00D814A8" w:rsidP="00D814A8">
            <w:r w:rsidRPr="00CA799E">
              <w:t>Henschke (2009)</w:t>
            </w:r>
          </w:p>
        </w:tc>
        <w:tc>
          <w:tcPr>
            <w:tcW w:w="6080" w:type="dxa"/>
          </w:tcPr>
          <w:p w14:paraId="4F58BAFE" w14:textId="07EF4D4E" w:rsidR="002A3761" w:rsidRPr="002A3761" w:rsidRDefault="002A3761" w:rsidP="002A376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A3761">
              <w:rPr>
                <w:lang w:val="en-US"/>
              </w:rPr>
              <w:t>- Aged at least 14 years</w:t>
            </w:r>
          </w:p>
          <w:p w14:paraId="1A0A7C44" w14:textId="4D28063C" w:rsidR="002A3761" w:rsidRPr="002A3761" w:rsidRDefault="002A3761" w:rsidP="002A3761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761">
              <w:rPr>
                <w:lang w:val="en-US"/>
              </w:rPr>
              <w:t xml:space="preserve">Acute low back pain lasting more than 24 hours but less than </w:t>
            </w:r>
            <w:r>
              <w:rPr>
                <w:lang w:val="en-US"/>
              </w:rPr>
              <w:t xml:space="preserve">6 </w:t>
            </w:r>
            <w:r w:rsidRPr="002A3761">
              <w:rPr>
                <w:lang w:val="en-US"/>
              </w:rPr>
              <w:t>weeks, preceded by at least 1 month without back pain</w:t>
            </w:r>
          </w:p>
          <w:p w14:paraId="1F4DF5F3" w14:textId="6F52313D" w:rsidR="002A3761" w:rsidRPr="002A3761" w:rsidRDefault="002A3761" w:rsidP="002A3761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761">
              <w:rPr>
                <w:lang w:val="en-US"/>
              </w:rPr>
              <w:t>Pain localized between T12 and the buttock crease, with or without referred pain beyond this region</w:t>
            </w:r>
          </w:p>
          <w:p w14:paraId="4485E2A0" w14:textId="7A74DF70" w:rsidR="00D814A8" w:rsidRPr="002B2CE5" w:rsidRDefault="002A3761" w:rsidP="002A3761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761">
              <w:rPr>
                <w:lang w:val="en-US"/>
              </w:rPr>
              <w:t>Presented to a primary care provider for a first-time consultation</w:t>
            </w:r>
          </w:p>
        </w:tc>
        <w:tc>
          <w:tcPr>
            <w:tcW w:w="6049" w:type="dxa"/>
          </w:tcPr>
          <w:p w14:paraId="66302E13" w14:textId="7EAC8301" w:rsidR="006126BD" w:rsidRPr="006126BD" w:rsidRDefault="006126BD" w:rsidP="006126BD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6126BD">
              <w:rPr>
                <w:lang w:val="en-US"/>
              </w:rPr>
              <w:t xml:space="preserve">Serious pathology diagnosed </w:t>
            </w:r>
            <w:r>
              <w:rPr>
                <w:lang w:val="en-US"/>
              </w:rPr>
              <w:t>before</w:t>
            </w:r>
            <w:r w:rsidRPr="006126BD">
              <w:rPr>
                <w:lang w:val="en-US"/>
              </w:rPr>
              <w:t xml:space="preserve"> consultation</w:t>
            </w:r>
          </w:p>
          <w:p w14:paraId="5F53F229" w14:textId="34D1E96A" w:rsidR="00D814A8" w:rsidRPr="006126BD" w:rsidRDefault="006126BD" w:rsidP="006126BD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- Serious p</w:t>
            </w:r>
            <w:r w:rsidRPr="006126BD">
              <w:rPr>
                <w:lang w:val="en-US"/>
              </w:rPr>
              <w:t>athology considered the cause of the current episode of low back pain</w:t>
            </w:r>
          </w:p>
        </w:tc>
      </w:tr>
      <w:tr w:rsidR="00D814A8" w:rsidRPr="00D11D1C" w14:paraId="0FD4D27E" w14:textId="77777777" w:rsidTr="00D814A8">
        <w:tc>
          <w:tcPr>
            <w:tcW w:w="2148" w:type="dxa"/>
          </w:tcPr>
          <w:p w14:paraId="2319E8B0" w14:textId="77777777" w:rsidR="00D814A8" w:rsidRDefault="00D814A8" w:rsidP="00D814A8">
            <w:r w:rsidRPr="004A226C">
              <w:t>Hercz (2019)</w:t>
            </w:r>
          </w:p>
        </w:tc>
        <w:tc>
          <w:tcPr>
            <w:tcW w:w="6080" w:type="dxa"/>
          </w:tcPr>
          <w:p w14:paraId="4FA8FDD7" w14:textId="4C4ED517" w:rsidR="00385172" w:rsidRPr="00385172" w:rsidRDefault="00385172" w:rsidP="00385172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385172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385172">
              <w:rPr>
                <w:color w:val="000000" w:themeColor="text1"/>
                <w:lang w:val="en-US"/>
              </w:rPr>
              <w:t>Aged 18 years or older</w:t>
            </w:r>
          </w:p>
          <w:p w14:paraId="211F13BF" w14:textId="03DEA376" w:rsidR="00385172" w:rsidRPr="00385172" w:rsidRDefault="00385172" w:rsidP="00385172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385172">
              <w:rPr>
                <w:color w:val="000000" w:themeColor="text1"/>
                <w:lang w:val="en-US"/>
              </w:rPr>
              <w:t>Presented to a major academic center emergency department</w:t>
            </w:r>
          </w:p>
          <w:p w14:paraId="40455CC8" w14:textId="377C81E7" w:rsidR="00385172" w:rsidRPr="00385172" w:rsidRDefault="00385172" w:rsidP="00385172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385172">
              <w:rPr>
                <w:color w:val="000000" w:themeColor="text1"/>
                <w:lang w:val="en-US"/>
              </w:rPr>
              <w:t>Mild to moderate blunt traumatic injuries</w:t>
            </w:r>
          </w:p>
          <w:p w14:paraId="340064C8" w14:textId="34999E8B" w:rsidR="00D814A8" w:rsidRPr="000C51AD" w:rsidRDefault="00385172" w:rsidP="00385172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385172">
              <w:rPr>
                <w:color w:val="000000" w:themeColor="text1"/>
                <w:lang w:val="en-US"/>
              </w:rPr>
              <w:t>No prehospital activation of the surgical trauma team</w:t>
            </w:r>
          </w:p>
        </w:tc>
        <w:tc>
          <w:tcPr>
            <w:tcW w:w="6049" w:type="dxa"/>
          </w:tcPr>
          <w:p w14:paraId="64DFD92F" w14:textId="7AF94465" w:rsidR="00D11D1C" w:rsidRPr="00D11D1C" w:rsidRDefault="00D11D1C" w:rsidP="00D11D1C">
            <w:pPr>
              <w:rPr>
                <w:lang w:val="en-US"/>
              </w:rPr>
            </w:pPr>
            <w:r w:rsidRPr="00D11D1C">
              <w:rPr>
                <w:lang w:val="en-US"/>
              </w:rPr>
              <w:t>- Lack of dedicated imaging and interpretation of the thoracic, lumbosacral, or thoracolumbar spine</w:t>
            </w:r>
          </w:p>
          <w:p w14:paraId="7A9BDEC6" w14:textId="3FDB7248" w:rsidR="00D11D1C" w:rsidRPr="00D11D1C" w:rsidRDefault="00D11D1C" w:rsidP="00D11D1C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11D1C">
              <w:rPr>
                <w:lang w:val="en-US"/>
              </w:rPr>
              <w:t>Previous treatment at an outside hospital for the same injury</w:t>
            </w:r>
          </w:p>
          <w:p w14:paraId="48BE580D" w14:textId="46C7853E" w:rsidR="00D11D1C" w:rsidRPr="00D11D1C" w:rsidRDefault="00D11D1C" w:rsidP="00D11D1C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11D1C">
              <w:rPr>
                <w:lang w:val="en-US"/>
              </w:rPr>
              <w:t>Coexisting conditions preventing history acquisition or examination (e.g., altered mentation from intoxication or other causes)</w:t>
            </w:r>
          </w:p>
          <w:p w14:paraId="4944C9F5" w14:textId="17288397" w:rsidR="00D11D1C" w:rsidRPr="00D11D1C" w:rsidRDefault="00D11D1C" w:rsidP="00D11D1C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11D1C">
              <w:rPr>
                <w:lang w:val="en-US"/>
              </w:rPr>
              <w:t>Chronic focal neurologic deficit</w:t>
            </w:r>
          </w:p>
          <w:p w14:paraId="6F0490AC" w14:textId="3259B2B1" w:rsidR="00D11D1C" w:rsidRPr="00D11D1C" w:rsidRDefault="00D11D1C" w:rsidP="00D11D1C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11D1C">
              <w:rPr>
                <w:lang w:val="en-US"/>
              </w:rPr>
              <w:t>Injury chronicity of more than 7 days</w:t>
            </w:r>
          </w:p>
          <w:p w14:paraId="1955E8E8" w14:textId="02892AC4" w:rsidR="00D814A8" w:rsidRDefault="00D11D1C" w:rsidP="00D11D1C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11D1C">
              <w:rPr>
                <w:lang w:val="en-US"/>
              </w:rPr>
              <w:t>Left prior to complete evaluation</w:t>
            </w:r>
          </w:p>
        </w:tc>
      </w:tr>
      <w:tr w:rsidR="00D814A8" w:rsidRPr="008D7C9B" w14:paraId="28811C34" w14:textId="77777777" w:rsidTr="00D814A8">
        <w:tc>
          <w:tcPr>
            <w:tcW w:w="2148" w:type="dxa"/>
          </w:tcPr>
          <w:p w14:paraId="729BE6D0" w14:textId="77777777" w:rsidR="00D814A8" w:rsidRPr="00CA799E" w:rsidRDefault="00D814A8" w:rsidP="00D814A8">
            <w:r>
              <w:t>Ikemoto (2022)</w:t>
            </w:r>
          </w:p>
        </w:tc>
        <w:tc>
          <w:tcPr>
            <w:tcW w:w="6080" w:type="dxa"/>
          </w:tcPr>
          <w:p w14:paraId="33D8C231" w14:textId="1B9C60DF" w:rsidR="00C673EC" w:rsidRPr="00C673EC" w:rsidRDefault="00C673EC" w:rsidP="00C673E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C673EC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C673EC">
              <w:rPr>
                <w:lang w:val="en-US"/>
              </w:rPr>
              <w:t>Aged 65 years or older</w:t>
            </w:r>
          </w:p>
          <w:p w14:paraId="61F2BEDC" w14:textId="22A3D46D" w:rsidR="00D814A8" w:rsidRPr="00C673EC" w:rsidRDefault="00C673EC" w:rsidP="00C673EC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C673EC">
              <w:rPr>
                <w:lang w:val="en-US"/>
              </w:rPr>
              <w:t>Acute low back pain within the last 4 weeks</w:t>
            </w:r>
          </w:p>
        </w:tc>
        <w:tc>
          <w:tcPr>
            <w:tcW w:w="6049" w:type="dxa"/>
          </w:tcPr>
          <w:p w14:paraId="21E2586C" w14:textId="65409898" w:rsidR="001F4628" w:rsidRPr="001F4628" w:rsidRDefault="001F4628" w:rsidP="001F4628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1F4628">
              <w:rPr>
                <w:lang w:val="en-US"/>
              </w:rPr>
              <w:t>Radiating pain in one or both legs</w:t>
            </w:r>
          </w:p>
          <w:p w14:paraId="0366F71D" w14:textId="46F8B5D2" w:rsidR="001F4628" w:rsidRPr="001F4628" w:rsidRDefault="001F4628" w:rsidP="001F4628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1F4628">
              <w:rPr>
                <w:lang w:val="en-US"/>
              </w:rPr>
              <w:t>Presence or history of major neurological disorders (e.g., post-stroke or Parkinson’s disease)</w:t>
            </w:r>
          </w:p>
          <w:p w14:paraId="2022B8C7" w14:textId="6B117E37" w:rsidR="001F4628" w:rsidRPr="001F4628" w:rsidRDefault="001F4628" w:rsidP="001F4628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1F4628">
              <w:rPr>
                <w:lang w:val="en-US"/>
              </w:rPr>
              <w:t>High-energy trauma</w:t>
            </w:r>
          </w:p>
          <w:p w14:paraId="6F176855" w14:textId="1981428D" w:rsidR="001F4628" w:rsidRPr="001F4628" w:rsidRDefault="001F4628" w:rsidP="001F4628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1F4628">
              <w:rPr>
                <w:lang w:val="en-US"/>
              </w:rPr>
              <w:t>Ongoing malignant disease</w:t>
            </w:r>
          </w:p>
          <w:p w14:paraId="700A6E00" w14:textId="23BD4CAC" w:rsidR="001F4628" w:rsidRPr="001F4628" w:rsidRDefault="001F4628" w:rsidP="001F4628">
            <w:pPr>
              <w:autoSpaceDE w:val="0"/>
              <w:autoSpaceDN w:val="0"/>
              <w:adjustRightInd w:val="0"/>
            </w:pPr>
            <w:r>
              <w:rPr>
                <w:lang w:val="en-US"/>
              </w:rPr>
              <w:t xml:space="preserve">- </w:t>
            </w:r>
            <w:r w:rsidRPr="001F4628">
              <w:t>Pyogenic spondylitis</w:t>
            </w:r>
          </w:p>
          <w:p w14:paraId="3890DD28" w14:textId="6A835B7F" w:rsidR="00D814A8" w:rsidRDefault="001F4628" w:rsidP="001F4628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t xml:space="preserve">- </w:t>
            </w:r>
            <w:r w:rsidRPr="001F4628">
              <w:t>Dementia</w:t>
            </w:r>
          </w:p>
        </w:tc>
      </w:tr>
      <w:tr w:rsidR="00D814A8" w:rsidRPr="008D7C9B" w14:paraId="2033B9CD" w14:textId="77777777" w:rsidTr="00D814A8">
        <w:tc>
          <w:tcPr>
            <w:tcW w:w="2148" w:type="dxa"/>
          </w:tcPr>
          <w:p w14:paraId="7C23B41B" w14:textId="77777777" w:rsidR="00D814A8" w:rsidRDefault="00D814A8" w:rsidP="00D814A8">
            <w:r w:rsidRPr="002E3F3D">
              <w:t>Inaba (2015)</w:t>
            </w:r>
          </w:p>
        </w:tc>
        <w:tc>
          <w:tcPr>
            <w:tcW w:w="6080" w:type="dxa"/>
          </w:tcPr>
          <w:p w14:paraId="0290200F" w14:textId="565E7300" w:rsidR="007A1EFE" w:rsidRPr="007A1EFE" w:rsidRDefault="007A1EFE" w:rsidP="007A1EFE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7A1EFE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7A1EFE">
              <w:rPr>
                <w:color w:val="000000" w:themeColor="text1"/>
                <w:lang w:val="en-US"/>
              </w:rPr>
              <w:t>Aged 15 years or older</w:t>
            </w:r>
          </w:p>
          <w:p w14:paraId="00C15903" w14:textId="73BB8786" w:rsidR="00D814A8" w:rsidRPr="000C51AD" w:rsidRDefault="007A1EFE" w:rsidP="007A1EFE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7A1EFE">
              <w:rPr>
                <w:color w:val="000000" w:themeColor="text1"/>
                <w:lang w:val="en-US"/>
              </w:rPr>
              <w:t>Blunt trauma at the time of initial trauma center assessment</w:t>
            </w:r>
          </w:p>
        </w:tc>
        <w:tc>
          <w:tcPr>
            <w:tcW w:w="6049" w:type="dxa"/>
          </w:tcPr>
          <w:p w14:paraId="5F2C3343" w14:textId="05ADBAD5" w:rsidR="005F1D65" w:rsidRPr="005F1D65" w:rsidRDefault="005F1D65" w:rsidP="005F1D6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5F1D65">
              <w:rPr>
                <w:lang w:val="en-US"/>
              </w:rPr>
              <w:t>Glasgow Coma Scale score less than 15</w:t>
            </w:r>
          </w:p>
          <w:p w14:paraId="3DB78122" w14:textId="5DE6FC3E" w:rsidR="005F1D65" w:rsidRPr="005F1D65" w:rsidRDefault="005F1D65" w:rsidP="005F1D6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5F1D65">
              <w:rPr>
                <w:lang w:val="en-US"/>
              </w:rPr>
              <w:t>Intoxication</w:t>
            </w:r>
          </w:p>
          <w:p w14:paraId="43E1CF7E" w14:textId="5B66854F" w:rsidR="005F1D65" w:rsidRPr="005F1D65" w:rsidRDefault="005F1D65" w:rsidP="005F1D6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5F1D65">
              <w:rPr>
                <w:lang w:val="en-US"/>
              </w:rPr>
              <w:t>Painful distracting injury</w:t>
            </w:r>
          </w:p>
          <w:p w14:paraId="48E1DBF5" w14:textId="39A83B02" w:rsidR="005F1D65" w:rsidRPr="005F1D65" w:rsidRDefault="005F1D65" w:rsidP="005F1D6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5F1D65">
              <w:rPr>
                <w:lang w:val="en-US"/>
              </w:rPr>
              <w:t>Existing paraplegia or tetraplegia</w:t>
            </w:r>
          </w:p>
          <w:p w14:paraId="1BC00EE9" w14:textId="0CCDEC77" w:rsidR="005F1D65" w:rsidRPr="005F1D65" w:rsidRDefault="005F1D65" w:rsidP="005F1D6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- </w:t>
            </w:r>
            <w:r w:rsidRPr="005F1D65">
              <w:rPr>
                <w:lang w:val="en-US"/>
              </w:rPr>
              <w:t>Concurrent cervical spine injury causing a neurologic deficit</w:t>
            </w:r>
          </w:p>
          <w:p w14:paraId="14807C78" w14:textId="01CBE138" w:rsidR="00D814A8" w:rsidRDefault="005F1D65" w:rsidP="005F1D6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5F1D65">
              <w:rPr>
                <w:lang w:val="en-US"/>
              </w:rPr>
              <w:t>Initial surgical team assessment more than 24 hours after injury</w:t>
            </w:r>
          </w:p>
        </w:tc>
      </w:tr>
      <w:tr w:rsidR="00D814A8" w14:paraId="1FA98042" w14:textId="77777777" w:rsidTr="00D814A8">
        <w:tc>
          <w:tcPr>
            <w:tcW w:w="2148" w:type="dxa"/>
          </w:tcPr>
          <w:p w14:paraId="7B6BA0E8" w14:textId="77777777" w:rsidR="00D814A8" w:rsidRDefault="00D814A8" w:rsidP="00D814A8">
            <w:r w:rsidRPr="003257D4">
              <w:lastRenderedPageBreak/>
              <w:t>Inagaki (2018)</w:t>
            </w:r>
          </w:p>
        </w:tc>
        <w:tc>
          <w:tcPr>
            <w:tcW w:w="6080" w:type="dxa"/>
          </w:tcPr>
          <w:p w14:paraId="75FE29F6" w14:textId="4DD84131" w:rsidR="00E7321D" w:rsidRPr="00E7321D" w:rsidRDefault="00E7321D" w:rsidP="00E7321D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E7321D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E7321D">
              <w:rPr>
                <w:color w:val="000000" w:themeColor="text1"/>
                <w:lang w:val="en-US"/>
              </w:rPr>
              <w:t>Aged older than 16 years</w:t>
            </w:r>
          </w:p>
          <w:p w14:paraId="329CC4D2" w14:textId="27E077D7" w:rsidR="00E7321D" w:rsidRPr="00E7321D" w:rsidRDefault="00E7321D" w:rsidP="00E7321D">
            <w:pPr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E7321D">
              <w:rPr>
                <w:color w:val="000000" w:themeColor="text1"/>
                <w:lang w:val="en-US"/>
              </w:rPr>
              <w:t>Head or neck trauma</w:t>
            </w:r>
          </w:p>
          <w:p w14:paraId="6B08EC03" w14:textId="69EDB7FA" w:rsidR="00D814A8" w:rsidRDefault="00E7321D" w:rsidP="00E7321D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Pr="00E7321D">
              <w:rPr>
                <w:color w:val="000000" w:themeColor="text1"/>
                <w:lang w:val="en-US"/>
              </w:rPr>
              <w:t>Transported to the emergency department by ambulance</w:t>
            </w:r>
          </w:p>
        </w:tc>
        <w:tc>
          <w:tcPr>
            <w:tcW w:w="6049" w:type="dxa"/>
          </w:tcPr>
          <w:p w14:paraId="50531DC2" w14:textId="2A4ED595" w:rsidR="00D814A8" w:rsidRDefault="00E7321D" w:rsidP="00D814A8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814A8">
              <w:rPr>
                <w:lang w:val="en-US"/>
              </w:rPr>
              <w:t>Penetrating neck injury</w:t>
            </w:r>
          </w:p>
        </w:tc>
      </w:tr>
      <w:tr w:rsidR="00D814A8" w:rsidRPr="008D7C9B" w14:paraId="5A3B80B3" w14:textId="77777777" w:rsidTr="00D814A8">
        <w:tc>
          <w:tcPr>
            <w:tcW w:w="2148" w:type="dxa"/>
          </w:tcPr>
          <w:p w14:paraId="44AA2337" w14:textId="77777777" w:rsidR="00D814A8" w:rsidRDefault="00D814A8" w:rsidP="00D814A8">
            <w:r>
              <w:t>Khera (2022)</w:t>
            </w:r>
          </w:p>
        </w:tc>
        <w:tc>
          <w:tcPr>
            <w:tcW w:w="6080" w:type="dxa"/>
          </w:tcPr>
          <w:p w14:paraId="1675420A" w14:textId="5F65B283" w:rsidR="000619FE" w:rsidRPr="000619FE" w:rsidRDefault="000619FE" w:rsidP="000619F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619FE">
              <w:rPr>
                <w:lang w:val="en-US"/>
              </w:rPr>
              <w:t>- Women aged 65 years or older</w:t>
            </w:r>
          </w:p>
          <w:p w14:paraId="4E15DA82" w14:textId="011EABD4" w:rsidR="00D814A8" w:rsidRPr="000C51AD" w:rsidRDefault="000619FE" w:rsidP="000619FE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619FE">
              <w:rPr>
                <w:lang w:val="en-US"/>
              </w:rPr>
              <w:t>Self-reported episode of back pain in the previous 4 months</w:t>
            </w:r>
          </w:p>
        </w:tc>
        <w:tc>
          <w:tcPr>
            <w:tcW w:w="6049" w:type="dxa"/>
          </w:tcPr>
          <w:p w14:paraId="376C8BC9" w14:textId="787EC38C" w:rsidR="00D814A8" w:rsidRDefault="000619FE" w:rsidP="00D814A8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814A8" w14:paraId="1B16BB33" w14:textId="77777777" w:rsidTr="00D814A8">
        <w:tc>
          <w:tcPr>
            <w:tcW w:w="2148" w:type="dxa"/>
          </w:tcPr>
          <w:p w14:paraId="37C53556" w14:textId="77777777" w:rsidR="00D814A8" w:rsidRDefault="00D814A8" w:rsidP="00D814A8">
            <w:r w:rsidRPr="00347D29">
              <w:t>Leonard (2011)</w:t>
            </w:r>
          </w:p>
        </w:tc>
        <w:tc>
          <w:tcPr>
            <w:tcW w:w="6080" w:type="dxa"/>
          </w:tcPr>
          <w:p w14:paraId="52DA47A9" w14:textId="176CC352" w:rsidR="00AF2CB0" w:rsidRPr="00AF2CB0" w:rsidRDefault="00AF2CB0" w:rsidP="00AF2CB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F2CB0">
              <w:rPr>
                <w:lang w:val="en-US"/>
              </w:rPr>
              <w:t>Cases:</w:t>
            </w:r>
          </w:p>
          <w:p w14:paraId="1AFBEEF2" w14:textId="39F47A9B" w:rsidR="00AF2CB0" w:rsidRPr="00AF2CB0" w:rsidRDefault="00AF2CB0" w:rsidP="00AF2CB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F2CB0">
              <w:rPr>
                <w:lang w:val="en-US"/>
              </w:rPr>
              <w:t>- Children younger than 16 years</w:t>
            </w:r>
          </w:p>
          <w:p w14:paraId="4E0A7781" w14:textId="1E6E3542" w:rsidR="00AF2CB0" w:rsidRDefault="00AF2CB0" w:rsidP="00AF2CB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F2CB0">
              <w:rPr>
                <w:lang w:val="en-US"/>
              </w:rPr>
              <w:t>- Underwent cervical spine radiography after blunt trauma</w:t>
            </w:r>
          </w:p>
          <w:p w14:paraId="1BB8B10B" w14:textId="77777777" w:rsidR="00AF2CB0" w:rsidRPr="00AF2CB0" w:rsidRDefault="00AF2CB0" w:rsidP="00AF2CB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  <w:p w14:paraId="0297758C" w14:textId="78BE5FFA" w:rsidR="00AF2CB0" w:rsidRPr="00AF2CB0" w:rsidRDefault="00AF2CB0" w:rsidP="00AF2CB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F2CB0">
              <w:rPr>
                <w:lang w:val="en-US"/>
              </w:rPr>
              <w:t>Controls:</w:t>
            </w:r>
          </w:p>
          <w:p w14:paraId="07851BA2" w14:textId="2913CF9C" w:rsidR="00AF2CB0" w:rsidRPr="00AF2CB0" w:rsidRDefault="00AF2CB0" w:rsidP="00AF2CB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F2CB0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AF2CB0">
              <w:rPr>
                <w:lang w:val="en-US"/>
              </w:rPr>
              <w:t>Selected within 1 year of the assigned case</w:t>
            </w:r>
          </w:p>
          <w:p w14:paraId="5E079B61" w14:textId="0F1A24EC" w:rsidR="00D814A8" w:rsidRPr="00AF2CB0" w:rsidRDefault="00AF2CB0" w:rsidP="00AF2CB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AF2CB0">
              <w:rPr>
                <w:lang w:val="en-US"/>
              </w:rPr>
              <w:t>- Three control groups: random control</w:t>
            </w:r>
            <w:r>
              <w:rPr>
                <w:lang w:val="en-US"/>
              </w:rPr>
              <w:t>, m</w:t>
            </w:r>
            <w:r w:rsidRPr="00AF2CB0">
              <w:rPr>
                <w:lang w:val="en-US"/>
              </w:rPr>
              <w:t>echanism of injury control (matched to cases by age and mechanism of injury)</w:t>
            </w:r>
            <w:r>
              <w:rPr>
                <w:lang w:val="en-US"/>
              </w:rPr>
              <w:t>, and e</w:t>
            </w:r>
            <w:r w:rsidRPr="00AF2CB0">
              <w:rPr>
                <w:lang w:val="en-US"/>
              </w:rPr>
              <w:t>mergency medical services control (matched to cases by age and out-of-hospital care)</w:t>
            </w:r>
          </w:p>
        </w:tc>
        <w:tc>
          <w:tcPr>
            <w:tcW w:w="6049" w:type="dxa"/>
          </w:tcPr>
          <w:p w14:paraId="64E0B1ED" w14:textId="77777777" w:rsidR="00D814A8" w:rsidRDefault="00D814A8" w:rsidP="00D814A8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814A8" w:rsidRPr="008D7C9B" w14:paraId="14AF2BE5" w14:textId="77777777" w:rsidTr="00D814A8">
        <w:tc>
          <w:tcPr>
            <w:tcW w:w="2148" w:type="dxa"/>
          </w:tcPr>
          <w:p w14:paraId="52184ECB" w14:textId="77777777" w:rsidR="00D814A8" w:rsidRPr="00347D29" w:rsidRDefault="00D814A8" w:rsidP="00D814A8">
            <w:pPr>
              <w:rPr>
                <w:lang w:val="en-US"/>
              </w:rPr>
            </w:pPr>
            <w:r w:rsidRPr="00347D29">
              <w:rPr>
                <w:lang w:val="en-US"/>
              </w:rPr>
              <w:t>Roux (2007)</w:t>
            </w:r>
          </w:p>
        </w:tc>
        <w:tc>
          <w:tcPr>
            <w:tcW w:w="6080" w:type="dxa"/>
          </w:tcPr>
          <w:p w14:paraId="37819CBB" w14:textId="4AAA70D7" w:rsidR="00960D9C" w:rsidRPr="00960D9C" w:rsidRDefault="00960D9C" w:rsidP="00960D9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960D9C">
              <w:rPr>
                <w:lang w:val="en-US"/>
              </w:rPr>
              <w:t>- Ambulatory postmenopausal women aged 65–85 years</w:t>
            </w:r>
          </w:p>
          <w:p w14:paraId="02668256" w14:textId="1060315C" w:rsidR="00960D9C" w:rsidRPr="00960D9C" w:rsidRDefault="00960D9C" w:rsidP="00960D9C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960D9C">
              <w:rPr>
                <w:lang w:val="en-US"/>
              </w:rPr>
              <w:t xml:space="preserve">Consultation due to back pain (thoracic or lumbar pain with visual </w:t>
            </w:r>
            <w:r>
              <w:rPr>
                <w:lang w:val="en-US"/>
              </w:rPr>
              <w:t>analog</w:t>
            </w:r>
            <w:r w:rsidRPr="00960D9C">
              <w:rPr>
                <w:lang w:val="en-US"/>
              </w:rPr>
              <w:t xml:space="preserve"> scale &gt; 40 mm)</w:t>
            </w:r>
          </w:p>
          <w:p w14:paraId="02AA0E4B" w14:textId="7543763F" w:rsidR="00D814A8" w:rsidRDefault="00960D9C" w:rsidP="00960D9C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960D9C">
              <w:rPr>
                <w:lang w:val="en-US"/>
              </w:rPr>
              <w:t>Osteoporo</w:t>
            </w:r>
            <w:r w:rsidR="00522362">
              <w:rPr>
                <w:lang w:val="en-US"/>
              </w:rPr>
              <w:t>tic</w:t>
            </w:r>
            <w:r w:rsidRPr="00960D9C">
              <w:rPr>
                <w:lang w:val="en-US"/>
              </w:rPr>
              <w:t xml:space="preserve"> based on bone mineral density measured by dual-energy X-ray absorptiometry of the spine, femoral neck, or total femur</w:t>
            </w:r>
          </w:p>
        </w:tc>
        <w:tc>
          <w:tcPr>
            <w:tcW w:w="6049" w:type="dxa"/>
          </w:tcPr>
          <w:p w14:paraId="50F2FBB5" w14:textId="6175D494" w:rsidR="00D814A8" w:rsidRDefault="00522362" w:rsidP="00D814A8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22362">
              <w:rPr>
                <w:lang w:val="en-US"/>
              </w:rPr>
              <w:t>- No bisphosphonates, selective estrogen receptor modulators, or hormone replacement therapy for at least 3 months before inclusion</w:t>
            </w:r>
          </w:p>
        </w:tc>
      </w:tr>
      <w:tr w:rsidR="00D814A8" w:rsidRPr="008D7C9B" w14:paraId="1AF665B2" w14:textId="77777777" w:rsidTr="00D814A8">
        <w:tc>
          <w:tcPr>
            <w:tcW w:w="2148" w:type="dxa"/>
          </w:tcPr>
          <w:p w14:paraId="1F33B235" w14:textId="77777777" w:rsidR="00D814A8" w:rsidRDefault="00D814A8" w:rsidP="00D814A8">
            <w:r>
              <w:t>Singh (2011)</w:t>
            </w:r>
          </w:p>
        </w:tc>
        <w:tc>
          <w:tcPr>
            <w:tcW w:w="6080" w:type="dxa"/>
          </w:tcPr>
          <w:p w14:paraId="52CB326B" w14:textId="76494B81" w:rsidR="002519DF" w:rsidRPr="002519DF" w:rsidRDefault="002519DF" w:rsidP="002519DF">
            <w:pPr>
              <w:rPr>
                <w:lang w:val="en-US"/>
              </w:rPr>
            </w:pPr>
            <w:r w:rsidRPr="002519DF">
              <w:rPr>
                <w:lang w:val="en-US"/>
              </w:rPr>
              <w:t>Cases:</w:t>
            </w:r>
          </w:p>
          <w:p w14:paraId="585A2164" w14:textId="3117B098" w:rsidR="002519DF" w:rsidRPr="002519DF" w:rsidRDefault="002519DF" w:rsidP="002519DF">
            <w:pPr>
              <w:rPr>
                <w:lang w:val="en-US"/>
              </w:rPr>
            </w:pPr>
            <w:r w:rsidRPr="002519DF">
              <w:rPr>
                <w:lang w:val="en-US"/>
              </w:rPr>
              <w:t>- Aged 15 years or older</w:t>
            </w:r>
          </w:p>
          <w:p w14:paraId="14BFD019" w14:textId="72554DB2" w:rsidR="002519DF" w:rsidRPr="002519DF" w:rsidRDefault="002519DF" w:rsidP="002519DF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519DF">
              <w:rPr>
                <w:lang w:val="en-US"/>
              </w:rPr>
              <w:t>Presented to the emergency department following trauma</w:t>
            </w:r>
          </w:p>
          <w:p w14:paraId="1D9F0F99" w14:textId="0CA77632" w:rsidR="002519DF" w:rsidRDefault="002519DF" w:rsidP="002519DF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519DF">
              <w:rPr>
                <w:lang w:val="en-US"/>
              </w:rPr>
              <w:t>Sustained any type of thoracic spine fracture</w:t>
            </w:r>
          </w:p>
          <w:p w14:paraId="0E51E19F" w14:textId="77777777" w:rsidR="002519DF" w:rsidRPr="002519DF" w:rsidRDefault="002519DF" w:rsidP="002519DF">
            <w:pPr>
              <w:rPr>
                <w:lang w:val="en-US"/>
              </w:rPr>
            </w:pPr>
          </w:p>
          <w:p w14:paraId="7A26231D" w14:textId="78A3A706" w:rsidR="002519DF" w:rsidRPr="002519DF" w:rsidRDefault="002519DF" w:rsidP="002519DF">
            <w:pPr>
              <w:rPr>
                <w:lang w:val="en-US"/>
              </w:rPr>
            </w:pPr>
            <w:r w:rsidRPr="002519DF">
              <w:rPr>
                <w:lang w:val="en-US"/>
              </w:rPr>
              <w:t>Controls</w:t>
            </w:r>
            <w:r w:rsidR="008271F1" w:rsidRPr="008271F1">
              <w:rPr>
                <w:lang w:val="en-US"/>
              </w:rPr>
              <w:t>:</w:t>
            </w:r>
          </w:p>
          <w:p w14:paraId="241E1B21" w14:textId="04AD5B6C" w:rsidR="002519DF" w:rsidRPr="002519DF" w:rsidRDefault="002519DF" w:rsidP="002519DF">
            <w:pPr>
              <w:rPr>
                <w:lang w:val="en-US"/>
              </w:rPr>
            </w:pPr>
            <w:r w:rsidRPr="002519DF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2519DF">
              <w:rPr>
                <w:lang w:val="en-US"/>
              </w:rPr>
              <w:t>Presented to the emergency department following trauma</w:t>
            </w:r>
          </w:p>
          <w:p w14:paraId="3919F00A" w14:textId="3ECBDF3D" w:rsidR="00D814A8" w:rsidRDefault="002519DF" w:rsidP="00D814A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519DF">
              <w:rPr>
                <w:lang w:val="en-US"/>
              </w:rPr>
              <w:t>Did not sustain a thoracic spine fracture</w:t>
            </w:r>
          </w:p>
        </w:tc>
        <w:tc>
          <w:tcPr>
            <w:tcW w:w="6049" w:type="dxa"/>
          </w:tcPr>
          <w:p w14:paraId="331A81E8" w14:textId="5690D00D" w:rsidR="00D814A8" w:rsidRDefault="008271F1" w:rsidP="00D814A8">
            <w:pPr>
              <w:rPr>
                <w:lang w:val="en-US"/>
              </w:rPr>
            </w:pPr>
            <w:r>
              <w:t>- M</w:t>
            </w:r>
            <w:r w:rsidRPr="008271F1">
              <w:t>edical records were unavailable</w:t>
            </w:r>
          </w:p>
        </w:tc>
      </w:tr>
      <w:tr w:rsidR="00D814A8" w:rsidRPr="008D7C9B" w14:paraId="42CA9058" w14:textId="77777777" w:rsidTr="00D814A8">
        <w:tc>
          <w:tcPr>
            <w:tcW w:w="2148" w:type="dxa"/>
          </w:tcPr>
          <w:p w14:paraId="79A80AEB" w14:textId="77777777" w:rsidR="00D814A8" w:rsidRDefault="00D814A8" w:rsidP="00D814A8">
            <w:r w:rsidRPr="00003B43">
              <w:t>Stiell (2001)</w:t>
            </w:r>
          </w:p>
        </w:tc>
        <w:tc>
          <w:tcPr>
            <w:tcW w:w="6080" w:type="dxa"/>
          </w:tcPr>
          <w:p w14:paraId="7F67B8AB" w14:textId="77777777" w:rsidR="00145C29" w:rsidRDefault="00D32696" w:rsidP="00D32696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32696">
              <w:rPr>
                <w:lang w:val="en-US"/>
              </w:rPr>
              <w:t>Adults presenting to the emergency department after blunt head or neck trauma at risk for cervical spine injury</w:t>
            </w:r>
          </w:p>
          <w:p w14:paraId="38F93C1C" w14:textId="69E132D3" w:rsidR="00D32696" w:rsidRPr="00D32696" w:rsidRDefault="00D32696" w:rsidP="00D3269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- </w:t>
            </w:r>
            <w:r w:rsidRPr="00D32696">
              <w:rPr>
                <w:lang w:val="en-US"/>
              </w:rPr>
              <w:t>Neck pain from injury mechanism and all of the following: visible injury above the clavicles, not ambulatory, dangerous injury mechanism</w:t>
            </w:r>
          </w:p>
          <w:p w14:paraId="4C83CD39" w14:textId="302AA739" w:rsidR="00D32696" w:rsidRPr="00D32696" w:rsidRDefault="00D32696" w:rsidP="00D32696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32696">
              <w:rPr>
                <w:lang w:val="en-US"/>
              </w:rPr>
              <w:t>Alert with a Glasgow Coma Scale score of 15</w:t>
            </w:r>
          </w:p>
          <w:p w14:paraId="3EB7CE7C" w14:textId="68363396" w:rsidR="00D814A8" w:rsidRPr="00BA45DE" w:rsidRDefault="00D32696" w:rsidP="00D32696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32696">
              <w:rPr>
                <w:lang w:val="en-US"/>
              </w:rPr>
              <w:t>Stable with normal vital signs</w:t>
            </w:r>
          </w:p>
        </w:tc>
        <w:tc>
          <w:tcPr>
            <w:tcW w:w="6049" w:type="dxa"/>
          </w:tcPr>
          <w:p w14:paraId="03C28C23" w14:textId="26D9154B" w:rsidR="002A3125" w:rsidRPr="002A3125" w:rsidRDefault="002A3125" w:rsidP="002A3125">
            <w:pPr>
              <w:rPr>
                <w:lang w:val="en-US"/>
              </w:rPr>
            </w:pPr>
            <w:r w:rsidRPr="002A3125">
              <w:rPr>
                <w:lang w:val="en-US"/>
              </w:rPr>
              <w:lastRenderedPageBreak/>
              <w:t xml:space="preserve">- </w:t>
            </w:r>
            <w:r>
              <w:rPr>
                <w:lang w:val="en-US"/>
              </w:rPr>
              <w:t>Y</w:t>
            </w:r>
            <w:r w:rsidRPr="002A3125">
              <w:rPr>
                <w:lang w:val="en-US"/>
              </w:rPr>
              <w:t>ounger than 16 years old</w:t>
            </w:r>
          </w:p>
          <w:p w14:paraId="5986DFA6" w14:textId="6D8ABC20" w:rsidR="002A3125" w:rsidRPr="002A3125" w:rsidRDefault="002A3125" w:rsidP="002A312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Minor injuries, such as a simple laceration</w:t>
            </w:r>
          </w:p>
          <w:p w14:paraId="263EC157" w14:textId="57037ADB" w:rsidR="002A3125" w:rsidRPr="002A3125" w:rsidRDefault="002A3125" w:rsidP="002A312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Injury occurred more than 48 hours previously</w:t>
            </w:r>
          </w:p>
          <w:p w14:paraId="508BFEDF" w14:textId="12D9DFFB" w:rsidR="002A3125" w:rsidRPr="002A3125" w:rsidRDefault="002A3125" w:rsidP="002A312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- </w:t>
            </w:r>
            <w:r w:rsidRPr="002A3125">
              <w:rPr>
                <w:lang w:val="en-US"/>
              </w:rPr>
              <w:t>Penetrating trauma</w:t>
            </w:r>
          </w:p>
          <w:p w14:paraId="25BD89CE" w14:textId="0BBEC466" w:rsidR="002A3125" w:rsidRPr="002A3125" w:rsidRDefault="002A3125" w:rsidP="002A312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Acute paralysis</w:t>
            </w:r>
          </w:p>
          <w:p w14:paraId="735C60AD" w14:textId="5332EE46" w:rsidR="002A3125" w:rsidRPr="002A3125" w:rsidRDefault="002A3125" w:rsidP="002A312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Vertebral disease</w:t>
            </w:r>
          </w:p>
          <w:p w14:paraId="39F5B992" w14:textId="73DC9576" w:rsidR="002A3125" w:rsidRPr="002A3125" w:rsidRDefault="002A3125" w:rsidP="002A312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Returned for reassessment for the same injury</w:t>
            </w:r>
          </w:p>
          <w:p w14:paraId="2C79414A" w14:textId="59D3CAD6" w:rsidR="00D814A8" w:rsidRPr="00F0445D" w:rsidRDefault="002A3125" w:rsidP="002A312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t>Pregnan</w:t>
            </w:r>
            <w:r>
              <w:t>cy</w:t>
            </w:r>
          </w:p>
        </w:tc>
      </w:tr>
      <w:tr w:rsidR="00D814A8" w:rsidRPr="008D7C9B" w14:paraId="7A54E3A5" w14:textId="77777777" w:rsidTr="00D814A8">
        <w:tc>
          <w:tcPr>
            <w:tcW w:w="2148" w:type="dxa"/>
          </w:tcPr>
          <w:p w14:paraId="70105F5A" w14:textId="77777777" w:rsidR="00D814A8" w:rsidRPr="00003B43" w:rsidRDefault="00D814A8" w:rsidP="00D814A8">
            <w:r w:rsidRPr="00003B43">
              <w:lastRenderedPageBreak/>
              <w:t>Stiell (200</w:t>
            </w:r>
            <w:r>
              <w:t>3</w:t>
            </w:r>
            <w:r w:rsidRPr="00003B43">
              <w:t>)</w:t>
            </w:r>
          </w:p>
        </w:tc>
        <w:tc>
          <w:tcPr>
            <w:tcW w:w="6080" w:type="dxa"/>
          </w:tcPr>
          <w:p w14:paraId="797FABFE" w14:textId="77777777" w:rsidR="00145C29" w:rsidRPr="00D32696" w:rsidRDefault="00145C29" w:rsidP="00145C29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32696">
              <w:rPr>
                <w:lang w:val="en-US"/>
              </w:rPr>
              <w:t>Adults presenting to the emergency department after blunt head or neck trauma at risk for cervical spine injury</w:t>
            </w:r>
          </w:p>
          <w:p w14:paraId="31F621EA" w14:textId="77777777" w:rsidR="00145C29" w:rsidRPr="00D32696" w:rsidRDefault="00145C29" w:rsidP="00145C29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32696">
              <w:rPr>
                <w:lang w:val="en-US"/>
              </w:rPr>
              <w:t>Neck pain from injury mechanism and all of the following: visible injury above the clavicles, not ambulatory, dangerous injury mechanism</w:t>
            </w:r>
          </w:p>
          <w:p w14:paraId="4A7FE48D" w14:textId="77777777" w:rsidR="00145C29" w:rsidRPr="00D32696" w:rsidRDefault="00145C29" w:rsidP="00145C29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32696">
              <w:rPr>
                <w:lang w:val="en-US"/>
              </w:rPr>
              <w:t>Alert with a Glasgow Coma Scale score of 15</w:t>
            </w:r>
          </w:p>
          <w:p w14:paraId="3F26E24D" w14:textId="276FC732" w:rsidR="00D814A8" w:rsidRDefault="00145C29" w:rsidP="00145C29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32696">
              <w:rPr>
                <w:lang w:val="en-US"/>
              </w:rPr>
              <w:t>Stable with normal vital signs</w:t>
            </w:r>
          </w:p>
        </w:tc>
        <w:tc>
          <w:tcPr>
            <w:tcW w:w="6049" w:type="dxa"/>
          </w:tcPr>
          <w:p w14:paraId="04C31628" w14:textId="77777777" w:rsidR="002A3125" w:rsidRPr="002A3125" w:rsidRDefault="002A3125" w:rsidP="002A3125">
            <w:pPr>
              <w:rPr>
                <w:lang w:val="en-US"/>
              </w:rPr>
            </w:pPr>
            <w:r w:rsidRPr="002A3125">
              <w:rPr>
                <w:lang w:val="en-US"/>
              </w:rPr>
              <w:t xml:space="preserve">- </w:t>
            </w:r>
            <w:r>
              <w:rPr>
                <w:lang w:val="en-US"/>
              </w:rPr>
              <w:t>Y</w:t>
            </w:r>
            <w:r w:rsidRPr="002A3125">
              <w:rPr>
                <w:lang w:val="en-US"/>
              </w:rPr>
              <w:t>ounger than 16 years old</w:t>
            </w:r>
          </w:p>
          <w:p w14:paraId="4B35AC69" w14:textId="77777777" w:rsidR="002A3125" w:rsidRPr="002A3125" w:rsidRDefault="002A3125" w:rsidP="002A312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Minor injuries, such as a simple laceration</w:t>
            </w:r>
          </w:p>
          <w:p w14:paraId="6524149B" w14:textId="77777777" w:rsidR="002A3125" w:rsidRPr="002A3125" w:rsidRDefault="002A3125" w:rsidP="002A312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Injury occurred more than 48 hours previously</w:t>
            </w:r>
          </w:p>
          <w:p w14:paraId="34375DB1" w14:textId="77777777" w:rsidR="002A3125" w:rsidRPr="002A3125" w:rsidRDefault="002A3125" w:rsidP="002A312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Penetrating trauma</w:t>
            </w:r>
          </w:p>
          <w:p w14:paraId="4B1231E8" w14:textId="77777777" w:rsidR="002A3125" w:rsidRPr="002A3125" w:rsidRDefault="002A3125" w:rsidP="002A312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Acute paralysis</w:t>
            </w:r>
          </w:p>
          <w:p w14:paraId="14116C9F" w14:textId="77777777" w:rsidR="002A3125" w:rsidRPr="002A3125" w:rsidRDefault="002A3125" w:rsidP="002A312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Vertebral disease</w:t>
            </w:r>
          </w:p>
          <w:p w14:paraId="7B80D358" w14:textId="77777777" w:rsidR="002A3125" w:rsidRPr="002A3125" w:rsidRDefault="002A3125" w:rsidP="002A312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Returned for reassessment for the same injury</w:t>
            </w:r>
          </w:p>
          <w:p w14:paraId="51C47F4F" w14:textId="1838D108" w:rsidR="00D814A8" w:rsidRDefault="002A3125" w:rsidP="002A312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t>Pregnan</w:t>
            </w:r>
            <w:r>
              <w:t>cy</w:t>
            </w:r>
          </w:p>
        </w:tc>
      </w:tr>
      <w:tr w:rsidR="00D814A8" w:rsidRPr="008D7C9B" w14:paraId="464CD296" w14:textId="77777777" w:rsidTr="00D814A8">
        <w:tc>
          <w:tcPr>
            <w:tcW w:w="2148" w:type="dxa"/>
          </w:tcPr>
          <w:p w14:paraId="25AE2B00" w14:textId="77777777" w:rsidR="00D814A8" w:rsidRPr="00003B43" w:rsidRDefault="00D814A8" w:rsidP="00D814A8">
            <w:r w:rsidRPr="00003B43">
              <w:t>Stiell (20</w:t>
            </w:r>
            <w:r>
              <w:t>10</w:t>
            </w:r>
            <w:r w:rsidRPr="00003B43">
              <w:t>)</w:t>
            </w:r>
          </w:p>
        </w:tc>
        <w:tc>
          <w:tcPr>
            <w:tcW w:w="6080" w:type="dxa"/>
          </w:tcPr>
          <w:p w14:paraId="321D2BF6" w14:textId="4A4117F5" w:rsidR="001C32BF" w:rsidRPr="001C32BF" w:rsidRDefault="001C32BF" w:rsidP="001C32BF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1C32BF">
              <w:rPr>
                <w:lang w:val="en-US"/>
              </w:rPr>
              <w:t>Adults presenting to the emergency department after blunt head or neck trauma</w:t>
            </w:r>
          </w:p>
          <w:p w14:paraId="242C4679" w14:textId="5B6B406C" w:rsidR="001C32BF" w:rsidRPr="001C32BF" w:rsidRDefault="001C32BF" w:rsidP="001C32BF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1C32BF">
              <w:rPr>
                <w:lang w:val="en-US"/>
              </w:rPr>
              <w:t>Posterior neck pain or cervical spine immobilization upon arrival by ambulance</w:t>
            </w:r>
          </w:p>
          <w:p w14:paraId="51985C15" w14:textId="49AB2F06" w:rsidR="001C32BF" w:rsidRPr="001C32BF" w:rsidRDefault="001C32BF" w:rsidP="001C32BF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1C32BF">
              <w:rPr>
                <w:lang w:val="en-US"/>
              </w:rPr>
              <w:t>Alert with a Glasgow Coma Scale score of 15</w:t>
            </w:r>
          </w:p>
          <w:p w14:paraId="25B474CB" w14:textId="58A7CDDF" w:rsidR="00D814A8" w:rsidRDefault="001C32BF" w:rsidP="001C32BF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1C32BF">
              <w:t>Normal vital signs</w:t>
            </w:r>
          </w:p>
        </w:tc>
        <w:tc>
          <w:tcPr>
            <w:tcW w:w="6049" w:type="dxa"/>
          </w:tcPr>
          <w:p w14:paraId="5FFABEE2" w14:textId="77777777" w:rsidR="00DC1035" w:rsidRPr="002A3125" w:rsidRDefault="00DC1035" w:rsidP="00DC1035">
            <w:pPr>
              <w:rPr>
                <w:lang w:val="en-US"/>
              </w:rPr>
            </w:pPr>
            <w:r w:rsidRPr="002A3125">
              <w:rPr>
                <w:lang w:val="en-US"/>
              </w:rPr>
              <w:t xml:space="preserve">- </w:t>
            </w:r>
            <w:r>
              <w:rPr>
                <w:lang w:val="en-US"/>
              </w:rPr>
              <w:t>Y</w:t>
            </w:r>
            <w:r w:rsidRPr="002A3125">
              <w:rPr>
                <w:lang w:val="en-US"/>
              </w:rPr>
              <w:t>ounger than 16 years old</w:t>
            </w:r>
          </w:p>
          <w:p w14:paraId="3179C25D" w14:textId="77777777" w:rsidR="00DC1035" w:rsidRPr="002A3125" w:rsidRDefault="00DC1035" w:rsidP="00DC103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Minor injuries, such as a simple laceration</w:t>
            </w:r>
          </w:p>
          <w:p w14:paraId="27223098" w14:textId="77777777" w:rsidR="00DC1035" w:rsidRPr="002A3125" w:rsidRDefault="00DC1035" w:rsidP="00DC103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Injury occurred more than 48 hours previously</w:t>
            </w:r>
          </w:p>
          <w:p w14:paraId="65AF03A5" w14:textId="77777777" w:rsidR="00DC1035" w:rsidRPr="002A3125" w:rsidRDefault="00DC1035" w:rsidP="00DC103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Penetrating trauma</w:t>
            </w:r>
          </w:p>
          <w:p w14:paraId="062BB546" w14:textId="77777777" w:rsidR="00DC1035" w:rsidRPr="002A3125" w:rsidRDefault="00DC1035" w:rsidP="00DC103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Acute paralysis</w:t>
            </w:r>
          </w:p>
          <w:p w14:paraId="55D5FA39" w14:textId="77777777" w:rsidR="00DC1035" w:rsidRPr="002A3125" w:rsidRDefault="00DC1035" w:rsidP="00DC103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Vertebral disease</w:t>
            </w:r>
          </w:p>
          <w:p w14:paraId="16F168C4" w14:textId="69842B25" w:rsidR="00D814A8" w:rsidRDefault="00DC1035" w:rsidP="00DC1035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A3125">
              <w:rPr>
                <w:lang w:val="en-US"/>
              </w:rPr>
              <w:t>Returned for reassessment for the same injury</w:t>
            </w:r>
          </w:p>
        </w:tc>
      </w:tr>
      <w:tr w:rsidR="00D814A8" w:rsidRPr="008D7C9B" w14:paraId="2839F632" w14:textId="77777777" w:rsidTr="00D814A8">
        <w:tc>
          <w:tcPr>
            <w:tcW w:w="2148" w:type="dxa"/>
          </w:tcPr>
          <w:p w14:paraId="0C37A4DA" w14:textId="77777777" w:rsidR="00D814A8" w:rsidRDefault="00D814A8" w:rsidP="00D814A8">
            <w:r w:rsidRPr="0012053F">
              <w:t>Vaillancourt (2009)</w:t>
            </w:r>
          </w:p>
        </w:tc>
        <w:tc>
          <w:tcPr>
            <w:tcW w:w="6080" w:type="dxa"/>
          </w:tcPr>
          <w:p w14:paraId="28C95CEB" w14:textId="77777777" w:rsidR="00EB171D" w:rsidRDefault="00EB171D" w:rsidP="00EB171D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EB171D">
              <w:rPr>
                <w:lang w:val="en-US"/>
              </w:rPr>
              <w:t>Posterior neck pain from any blunt mechanism</w:t>
            </w:r>
          </w:p>
          <w:p w14:paraId="1D944D77" w14:textId="7ECA76BD" w:rsidR="00EB171D" w:rsidRPr="00EB171D" w:rsidRDefault="00EB171D" w:rsidP="00EB171D">
            <w:pPr>
              <w:rPr>
                <w:lang w:val="en-US"/>
              </w:rPr>
            </w:pPr>
            <w:r>
              <w:rPr>
                <w:lang w:val="en-US"/>
              </w:rPr>
              <w:t>- N</w:t>
            </w:r>
            <w:r w:rsidRPr="00EB171D">
              <w:rPr>
                <w:lang w:val="en-US"/>
              </w:rPr>
              <w:t>o neck pain but visible injury above the clavicles</w:t>
            </w:r>
          </w:p>
          <w:p w14:paraId="5D6C8A9F" w14:textId="4E1A44A3" w:rsidR="00EB171D" w:rsidRPr="00EB171D" w:rsidRDefault="00EB171D" w:rsidP="00EB171D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EB171D">
              <w:rPr>
                <w:lang w:val="en-US"/>
              </w:rPr>
              <w:t>Glasgow Coma Scale score of 15</w:t>
            </w:r>
          </w:p>
          <w:p w14:paraId="280EDF0A" w14:textId="399D9721" w:rsidR="00EB171D" w:rsidRPr="00EB171D" w:rsidRDefault="00EB171D" w:rsidP="00EB171D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EB171D">
              <w:rPr>
                <w:lang w:val="en-US"/>
              </w:rPr>
              <w:t>Normal vital signs as defined by the Revised Trauma Score (systolic blood pressure ≥ 90 mm Hg and respiratory rate between 10 and 24 breaths per minute upon arrival)</w:t>
            </w:r>
          </w:p>
          <w:p w14:paraId="5D8F3DF9" w14:textId="2651EAD8" w:rsidR="00EB171D" w:rsidRPr="00EB171D" w:rsidRDefault="00EB171D" w:rsidP="00EB171D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EB171D">
              <w:rPr>
                <w:lang w:val="en-US"/>
              </w:rPr>
              <w:t>Willingly follows commands and is not agitated</w:t>
            </w:r>
          </w:p>
          <w:p w14:paraId="41BD9B1A" w14:textId="53919C85" w:rsidR="00D814A8" w:rsidRDefault="00EB171D" w:rsidP="00EB171D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EB171D">
              <w:rPr>
                <w:lang w:val="en-US"/>
              </w:rPr>
              <w:t>Transported by ambulance to local hospitals after sustaining acute blunt trauma (injury within the past 8 hours)</w:t>
            </w:r>
          </w:p>
        </w:tc>
        <w:tc>
          <w:tcPr>
            <w:tcW w:w="6049" w:type="dxa"/>
          </w:tcPr>
          <w:p w14:paraId="1F056E93" w14:textId="0EE4AE80" w:rsidR="00DA4697" w:rsidRPr="00DA4697" w:rsidRDefault="00DA4697" w:rsidP="00DA469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A4697">
              <w:rPr>
                <w:lang w:val="en-US"/>
              </w:rPr>
              <w:t>Age below 16 years</w:t>
            </w:r>
          </w:p>
          <w:p w14:paraId="2E6FC3C3" w14:textId="76B8D08C" w:rsidR="00DA4697" w:rsidRPr="00DA4697" w:rsidRDefault="00DA4697" w:rsidP="00DA469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A4697">
              <w:rPr>
                <w:lang w:val="en-US"/>
              </w:rPr>
              <w:t>Penetrating trauma to the neck</w:t>
            </w:r>
          </w:p>
          <w:p w14:paraId="10B5D8D3" w14:textId="16A6C051" w:rsidR="00DA4697" w:rsidRPr="00DA4697" w:rsidRDefault="00DA4697" w:rsidP="00DA469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A4697">
              <w:rPr>
                <w:lang w:val="en-US"/>
              </w:rPr>
              <w:t>Acute paralysis</w:t>
            </w:r>
          </w:p>
          <w:p w14:paraId="21F3FCE7" w14:textId="76014F20" w:rsidR="00D814A8" w:rsidRDefault="00DA4697" w:rsidP="00DA469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A4697">
              <w:rPr>
                <w:lang w:val="en-US"/>
              </w:rPr>
              <w:t>Known vertebral disease</w:t>
            </w:r>
          </w:p>
        </w:tc>
      </w:tr>
      <w:tr w:rsidR="00D814A8" w:rsidRPr="008D7C9B" w14:paraId="5562998A" w14:textId="77777777" w:rsidTr="00D814A8">
        <w:tc>
          <w:tcPr>
            <w:tcW w:w="2148" w:type="dxa"/>
          </w:tcPr>
          <w:p w14:paraId="52A6B28E" w14:textId="77777777" w:rsidR="00D814A8" w:rsidRDefault="00D814A8" w:rsidP="00D814A8">
            <w:r w:rsidRPr="002934D0">
              <w:t>Vaillancourt (2023)</w:t>
            </w:r>
          </w:p>
        </w:tc>
        <w:tc>
          <w:tcPr>
            <w:tcW w:w="6080" w:type="dxa"/>
          </w:tcPr>
          <w:p w14:paraId="43069B50" w14:textId="0D4E41D4" w:rsidR="00C363FC" w:rsidRDefault="00C363FC" w:rsidP="00C363FC">
            <w:pPr>
              <w:rPr>
                <w:lang w:val="en-US"/>
              </w:rPr>
            </w:pPr>
            <w:r w:rsidRPr="00C363FC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C363FC">
              <w:rPr>
                <w:lang w:val="en-US"/>
              </w:rPr>
              <w:t>Low-risk trauma patients</w:t>
            </w:r>
          </w:p>
          <w:p w14:paraId="77478ECF" w14:textId="0F3EA1A0" w:rsidR="00C363FC" w:rsidRPr="00C363FC" w:rsidRDefault="00C363FC" w:rsidP="00C363FC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C363FC">
              <w:rPr>
                <w:lang w:val="en-US"/>
              </w:rPr>
              <w:t>Injury occurred within 4 hours prior to paramedic assessment</w:t>
            </w:r>
          </w:p>
          <w:p w14:paraId="6F81284D" w14:textId="159456E2" w:rsidR="00C363FC" w:rsidRPr="00C363FC" w:rsidRDefault="00C363FC" w:rsidP="00C363FC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C363FC">
              <w:rPr>
                <w:lang w:val="en-US"/>
              </w:rPr>
              <w:t>Alert with a Glasgow Coma Scale score of 15</w:t>
            </w:r>
          </w:p>
          <w:p w14:paraId="4E3029B0" w14:textId="7DBECC7D" w:rsidR="00D814A8" w:rsidRDefault="00C363FC" w:rsidP="00C363FC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C363FC">
              <w:rPr>
                <w:lang w:val="en-US"/>
              </w:rPr>
              <w:t>Stable with systolic blood pressure ≥ 90 mmHg and respiratory rate between 10 and 24 breaths per minute</w:t>
            </w:r>
          </w:p>
        </w:tc>
        <w:tc>
          <w:tcPr>
            <w:tcW w:w="6049" w:type="dxa"/>
          </w:tcPr>
          <w:p w14:paraId="0B5EB505" w14:textId="77777777" w:rsidR="00DA4697" w:rsidRPr="00DA4697" w:rsidRDefault="00DA4697" w:rsidP="00DA469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A4697">
              <w:rPr>
                <w:lang w:val="en-US"/>
              </w:rPr>
              <w:t>Age below 16 years</w:t>
            </w:r>
          </w:p>
          <w:p w14:paraId="4B532D66" w14:textId="77777777" w:rsidR="00DA4697" w:rsidRPr="00DA4697" w:rsidRDefault="00DA4697" w:rsidP="00DA469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A4697">
              <w:rPr>
                <w:lang w:val="en-US"/>
              </w:rPr>
              <w:t>Penetrating trauma to the neck</w:t>
            </w:r>
          </w:p>
          <w:p w14:paraId="51017ED1" w14:textId="77777777" w:rsidR="00DA4697" w:rsidRPr="00DA4697" w:rsidRDefault="00DA4697" w:rsidP="00DA469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A4697">
              <w:rPr>
                <w:lang w:val="en-US"/>
              </w:rPr>
              <w:t>Acute paralysis</w:t>
            </w:r>
          </w:p>
          <w:p w14:paraId="4B708FD0" w14:textId="77777777" w:rsidR="00DA4697" w:rsidRDefault="00DA4697" w:rsidP="00DA469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DA4697">
              <w:rPr>
                <w:lang w:val="en-US"/>
              </w:rPr>
              <w:t>Known vertebral disease</w:t>
            </w:r>
          </w:p>
          <w:p w14:paraId="28BC284B" w14:textId="0707686B" w:rsidR="00D814A8" w:rsidRDefault="00DA4697" w:rsidP="00DA4697">
            <w:pPr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- R</w:t>
            </w:r>
            <w:r w:rsidR="00D814A8" w:rsidRPr="00B03369">
              <w:rPr>
                <w:lang w:val="en-US"/>
              </w:rPr>
              <w:t>eferred from another</w:t>
            </w:r>
            <w:r w:rsidR="00D814A8">
              <w:rPr>
                <w:lang w:val="en-US"/>
              </w:rPr>
              <w:t xml:space="preserve"> </w:t>
            </w:r>
            <w:r w:rsidR="00D814A8" w:rsidRPr="00B03369">
              <w:rPr>
                <w:lang w:val="en-US"/>
              </w:rPr>
              <w:t>hospital and only required inter-facility transport</w:t>
            </w:r>
            <w:r w:rsidR="00D814A8">
              <w:rPr>
                <w:lang w:val="en-US"/>
              </w:rPr>
              <w:t>.</w:t>
            </w:r>
          </w:p>
        </w:tc>
      </w:tr>
    </w:tbl>
    <w:p w14:paraId="65817D3D" w14:textId="77777777" w:rsidR="00E94ACE" w:rsidRPr="00AA30F5" w:rsidRDefault="00E94ACE">
      <w:pPr>
        <w:rPr>
          <w:lang w:val="en-US"/>
        </w:rPr>
      </w:pPr>
    </w:p>
    <w:sectPr w:rsidR="00E94ACE" w:rsidRPr="00AA30F5" w:rsidSect="00AA30F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B1EB0"/>
    <w:multiLevelType w:val="multilevel"/>
    <w:tmpl w:val="FB22E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FA5F2B"/>
    <w:multiLevelType w:val="hybridMultilevel"/>
    <w:tmpl w:val="356A9F90"/>
    <w:lvl w:ilvl="0" w:tplc="85187B2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1439AC"/>
    <w:multiLevelType w:val="multilevel"/>
    <w:tmpl w:val="8014E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A5131B"/>
    <w:multiLevelType w:val="hybridMultilevel"/>
    <w:tmpl w:val="78FAB092"/>
    <w:lvl w:ilvl="0" w:tplc="39CEFC8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5E28DF"/>
    <w:multiLevelType w:val="hybridMultilevel"/>
    <w:tmpl w:val="0C0C974A"/>
    <w:lvl w:ilvl="0" w:tplc="430C973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FB434C"/>
    <w:multiLevelType w:val="hybridMultilevel"/>
    <w:tmpl w:val="38988930"/>
    <w:lvl w:ilvl="0" w:tplc="7F8EF12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E24DB"/>
    <w:multiLevelType w:val="hybridMultilevel"/>
    <w:tmpl w:val="71D6BC74"/>
    <w:lvl w:ilvl="0" w:tplc="9E8E4BC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AC7800"/>
    <w:multiLevelType w:val="multilevel"/>
    <w:tmpl w:val="DB20E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9E6378"/>
    <w:multiLevelType w:val="hybridMultilevel"/>
    <w:tmpl w:val="D96C8116"/>
    <w:lvl w:ilvl="0" w:tplc="59B00F4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0A1FD2"/>
    <w:multiLevelType w:val="hybridMultilevel"/>
    <w:tmpl w:val="4ED481A0"/>
    <w:lvl w:ilvl="0" w:tplc="24D45D5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111AC9"/>
    <w:multiLevelType w:val="hybridMultilevel"/>
    <w:tmpl w:val="72848C46"/>
    <w:lvl w:ilvl="0" w:tplc="B43E549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9B3F30"/>
    <w:multiLevelType w:val="hybridMultilevel"/>
    <w:tmpl w:val="C452F638"/>
    <w:lvl w:ilvl="0" w:tplc="FAB0CEC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0D1F86"/>
    <w:multiLevelType w:val="hybridMultilevel"/>
    <w:tmpl w:val="CE16C9FE"/>
    <w:lvl w:ilvl="0" w:tplc="B7EA121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0B6EF7"/>
    <w:multiLevelType w:val="hybridMultilevel"/>
    <w:tmpl w:val="05A4DB9E"/>
    <w:lvl w:ilvl="0" w:tplc="6D1C483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A657C7"/>
    <w:multiLevelType w:val="multilevel"/>
    <w:tmpl w:val="55D8C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B9F3613"/>
    <w:multiLevelType w:val="hybridMultilevel"/>
    <w:tmpl w:val="23DAA778"/>
    <w:lvl w:ilvl="0" w:tplc="D3DE8A7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AA397B"/>
    <w:multiLevelType w:val="hybridMultilevel"/>
    <w:tmpl w:val="D24EA7CA"/>
    <w:lvl w:ilvl="0" w:tplc="EB1400C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717239"/>
    <w:multiLevelType w:val="hybridMultilevel"/>
    <w:tmpl w:val="D2F2305E"/>
    <w:lvl w:ilvl="0" w:tplc="7EB44B3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EE3F38"/>
    <w:multiLevelType w:val="hybridMultilevel"/>
    <w:tmpl w:val="31A26E58"/>
    <w:lvl w:ilvl="0" w:tplc="F7EEED1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894D1D"/>
    <w:multiLevelType w:val="hybridMultilevel"/>
    <w:tmpl w:val="926EF9DE"/>
    <w:lvl w:ilvl="0" w:tplc="C9F8BAF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EB7A75"/>
    <w:multiLevelType w:val="multilevel"/>
    <w:tmpl w:val="78AE0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A5C15A3"/>
    <w:multiLevelType w:val="hybridMultilevel"/>
    <w:tmpl w:val="E4D0BE24"/>
    <w:lvl w:ilvl="0" w:tplc="064879E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855D7D"/>
    <w:multiLevelType w:val="hybridMultilevel"/>
    <w:tmpl w:val="AA726B02"/>
    <w:lvl w:ilvl="0" w:tplc="99A84B2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6201BB"/>
    <w:multiLevelType w:val="hybridMultilevel"/>
    <w:tmpl w:val="96FE1B5E"/>
    <w:lvl w:ilvl="0" w:tplc="86E6A82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5954C2"/>
    <w:multiLevelType w:val="multilevel"/>
    <w:tmpl w:val="BBA66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DBC6B6E"/>
    <w:multiLevelType w:val="hybridMultilevel"/>
    <w:tmpl w:val="FD1827C2"/>
    <w:lvl w:ilvl="0" w:tplc="A01835D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B51F3C"/>
    <w:multiLevelType w:val="hybridMultilevel"/>
    <w:tmpl w:val="81B8F79C"/>
    <w:lvl w:ilvl="0" w:tplc="85B4C9B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A72B31"/>
    <w:multiLevelType w:val="hybridMultilevel"/>
    <w:tmpl w:val="654EDA9C"/>
    <w:lvl w:ilvl="0" w:tplc="4920A78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2D3821"/>
    <w:multiLevelType w:val="multilevel"/>
    <w:tmpl w:val="1AC07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6A25CEF"/>
    <w:multiLevelType w:val="hybridMultilevel"/>
    <w:tmpl w:val="0554B106"/>
    <w:lvl w:ilvl="0" w:tplc="02EED35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C102DD"/>
    <w:multiLevelType w:val="hybridMultilevel"/>
    <w:tmpl w:val="428A2F14"/>
    <w:lvl w:ilvl="0" w:tplc="39EA4DD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260FF9"/>
    <w:multiLevelType w:val="hybridMultilevel"/>
    <w:tmpl w:val="497EDD42"/>
    <w:lvl w:ilvl="0" w:tplc="92A8A39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9D2131"/>
    <w:multiLevelType w:val="multilevel"/>
    <w:tmpl w:val="10FCD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ACE480D"/>
    <w:multiLevelType w:val="hybridMultilevel"/>
    <w:tmpl w:val="E22EABBE"/>
    <w:lvl w:ilvl="0" w:tplc="983A4FC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7379F6"/>
    <w:multiLevelType w:val="multilevel"/>
    <w:tmpl w:val="5CDE0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DA13E44"/>
    <w:multiLevelType w:val="hybridMultilevel"/>
    <w:tmpl w:val="19B45952"/>
    <w:lvl w:ilvl="0" w:tplc="8F9256F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1510CC"/>
    <w:multiLevelType w:val="hybridMultilevel"/>
    <w:tmpl w:val="43D841E4"/>
    <w:lvl w:ilvl="0" w:tplc="7EBC5C7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174028"/>
    <w:multiLevelType w:val="hybridMultilevel"/>
    <w:tmpl w:val="B4FCB50A"/>
    <w:lvl w:ilvl="0" w:tplc="9FA89F6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075722"/>
    <w:multiLevelType w:val="hybridMultilevel"/>
    <w:tmpl w:val="EA346762"/>
    <w:lvl w:ilvl="0" w:tplc="4B1E35E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547650"/>
    <w:multiLevelType w:val="hybridMultilevel"/>
    <w:tmpl w:val="0AACE610"/>
    <w:lvl w:ilvl="0" w:tplc="42EA582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021890"/>
    <w:multiLevelType w:val="hybridMultilevel"/>
    <w:tmpl w:val="D172821C"/>
    <w:lvl w:ilvl="0" w:tplc="72D487C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3B2346"/>
    <w:multiLevelType w:val="multilevel"/>
    <w:tmpl w:val="DC24E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CC72DCC"/>
    <w:multiLevelType w:val="hybridMultilevel"/>
    <w:tmpl w:val="A9941580"/>
    <w:lvl w:ilvl="0" w:tplc="16309C4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445E68"/>
    <w:multiLevelType w:val="hybridMultilevel"/>
    <w:tmpl w:val="2DFEE8A2"/>
    <w:lvl w:ilvl="0" w:tplc="C7EC381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7856941">
    <w:abstractNumId w:val="13"/>
  </w:num>
  <w:num w:numId="2" w16cid:durableId="1512186226">
    <w:abstractNumId w:val="31"/>
  </w:num>
  <w:num w:numId="3" w16cid:durableId="1633557220">
    <w:abstractNumId w:val="10"/>
  </w:num>
  <w:num w:numId="4" w16cid:durableId="2063209335">
    <w:abstractNumId w:val="7"/>
  </w:num>
  <w:num w:numId="5" w16cid:durableId="2125030114">
    <w:abstractNumId w:val="41"/>
  </w:num>
  <w:num w:numId="6" w16cid:durableId="963191349">
    <w:abstractNumId w:val="9"/>
  </w:num>
  <w:num w:numId="7" w16cid:durableId="909576757">
    <w:abstractNumId w:val="40"/>
  </w:num>
  <w:num w:numId="8" w16cid:durableId="1153988768">
    <w:abstractNumId w:val="15"/>
  </w:num>
  <w:num w:numId="9" w16cid:durableId="412747337">
    <w:abstractNumId w:val="2"/>
  </w:num>
  <w:num w:numId="10" w16cid:durableId="427892688">
    <w:abstractNumId w:val="28"/>
  </w:num>
  <w:num w:numId="11" w16cid:durableId="1563637848">
    <w:abstractNumId w:val="17"/>
  </w:num>
  <w:num w:numId="12" w16cid:durableId="818420421">
    <w:abstractNumId w:val="38"/>
  </w:num>
  <w:num w:numId="13" w16cid:durableId="51659922">
    <w:abstractNumId w:val="20"/>
  </w:num>
  <w:num w:numId="14" w16cid:durableId="1886597483">
    <w:abstractNumId w:val="24"/>
  </w:num>
  <w:num w:numId="15" w16cid:durableId="1705013663">
    <w:abstractNumId w:val="36"/>
  </w:num>
  <w:num w:numId="16" w16cid:durableId="1855651">
    <w:abstractNumId w:val="1"/>
  </w:num>
  <w:num w:numId="17" w16cid:durableId="1191841988">
    <w:abstractNumId w:val="16"/>
  </w:num>
  <w:num w:numId="18" w16cid:durableId="1977056672">
    <w:abstractNumId w:val="8"/>
  </w:num>
  <w:num w:numId="19" w16cid:durableId="611518081">
    <w:abstractNumId w:val="23"/>
  </w:num>
  <w:num w:numId="20" w16cid:durableId="419523306">
    <w:abstractNumId w:val="19"/>
  </w:num>
  <w:num w:numId="21" w16cid:durableId="1847088383">
    <w:abstractNumId w:val="11"/>
  </w:num>
  <w:num w:numId="22" w16cid:durableId="756826697">
    <w:abstractNumId w:val="4"/>
  </w:num>
  <w:num w:numId="23" w16cid:durableId="1305966242">
    <w:abstractNumId w:val="18"/>
  </w:num>
  <w:num w:numId="24" w16cid:durableId="336344662">
    <w:abstractNumId w:val="25"/>
  </w:num>
  <w:num w:numId="25" w16cid:durableId="1285888619">
    <w:abstractNumId w:val="5"/>
  </w:num>
  <w:num w:numId="26" w16cid:durableId="798033613">
    <w:abstractNumId w:val="30"/>
  </w:num>
  <w:num w:numId="27" w16cid:durableId="413433535">
    <w:abstractNumId w:val="26"/>
  </w:num>
  <w:num w:numId="28" w16cid:durableId="1105492121">
    <w:abstractNumId w:val="37"/>
  </w:num>
  <w:num w:numId="29" w16cid:durableId="1219976044">
    <w:abstractNumId w:val="42"/>
  </w:num>
  <w:num w:numId="30" w16cid:durableId="953024947">
    <w:abstractNumId w:val="33"/>
  </w:num>
  <w:num w:numId="31" w16cid:durableId="586156461">
    <w:abstractNumId w:val="32"/>
  </w:num>
  <w:num w:numId="32" w16cid:durableId="893010069">
    <w:abstractNumId w:val="34"/>
  </w:num>
  <w:num w:numId="33" w16cid:durableId="1209995417">
    <w:abstractNumId w:val="43"/>
  </w:num>
  <w:num w:numId="34" w16cid:durableId="277415928">
    <w:abstractNumId w:val="12"/>
  </w:num>
  <w:num w:numId="35" w16cid:durableId="1253665539">
    <w:abstractNumId w:val="27"/>
  </w:num>
  <w:num w:numId="36" w16cid:durableId="1135946758">
    <w:abstractNumId w:val="0"/>
  </w:num>
  <w:num w:numId="37" w16cid:durableId="472135139">
    <w:abstractNumId w:val="14"/>
  </w:num>
  <w:num w:numId="38" w16cid:durableId="854072941">
    <w:abstractNumId w:val="21"/>
  </w:num>
  <w:num w:numId="39" w16cid:durableId="499124052">
    <w:abstractNumId w:val="22"/>
  </w:num>
  <w:num w:numId="40" w16cid:durableId="76220400">
    <w:abstractNumId w:val="39"/>
  </w:num>
  <w:num w:numId="41" w16cid:durableId="83889010">
    <w:abstractNumId w:val="6"/>
  </w:num>
  <w:num w:numId="42" w16cid:durableId="1450273345">
    <w:abstractNumId w:val="29"/>
  </w:num>
  <w:num w:numId="43" w16cid:durableId="1390572582">
    <w:abstractNumId w:val="3"/>
  </w:num>
  <w:num w:numId="44" w16cid:durableId="57450769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F5"/>
    <w:rsid w:val="000619FE"/>
    <w:rsid w:val="000A2327"/>
    <w:rsid w:val="00145C29"/>
    <w:rsid w:val="001951BA"/>
    <w:rsid w:val="001C32BF"/>
    <w:rsid w:val="001F4628"/>
    <w:rsid w:val="002519DF"/>
    <w:rsid w:val="002A3125"/>
    <w:rsid w:val="002A3761"/>
    <w:rsid w:val="002A5086"/>
    <w:rsid w:val="00385172"/>
    <w:rsid w:val="0039202A"/>
    <w:rsid w:val="00423AED"/>
    <w:rsid w:val="004C5504"/>
    <w:rsid w:val="005020C6"/>
    <w:rsid w:val="00522362"/>
    <w:rsid w:val="0057167B"/>
    <w:rsid w:val="005F07CC"/>
    <w:rsid w:val="005F1D65"/>
    <w:rsid w:val="006126BD"/>
    <w:rsid w:val="0064640E"/>
    <w:rsid w:val="00707563"/>
    <w:rsid w:val="007A1EFE"/>
    <w:rsid w:val="007D698B"/>
    <w:rsid w:val="00815879"/>
    <w:rsid w:val="008224C6"/>
    <w:rsid w:val="008271F1"/>
    <w:rsid w:val="008359E9"/>
    <w:rsid w:val="008364B7"/>
    <w:rsid w:val="008B7C09"/>
    <w:rsid w:val="008D7C9B"/>
    <w:rsid w:val="00902D72"/>
    <w:rsid w:val="00960D9C"/>
    <w:rsid w:val="00994C97"/>
    <w:rsid w:val="009D0CAC"/>
    <w:rsid w:val="00A244BC"/>
    <w:rsid w:val="00A70C8F"/>
    <w:rsid w:val="00AA30F5"/>
    <w:rsid w:val="00AD0CA8"/>
    <w:rsid w:val="00AF2CB0"/>
    <w:rsid w:val="00C363FC"/>
    <w:rsid w:val="00C673EC"/>
    <w:rsid w:val="00CB1051"/>
    <w:rsid w:val="00CB25DA"/>
    <w:rsid w:val="00CC115C"/>
    <w:rsid w:val="00CE71A3"/>
    <w:rsid w:val="00D11D1C"/>
    <w:rsid w:val="00D32696"/>
    <w:rsid w:val="00D814A8"/>
    <w:rsid w:val="00D95517"/>
    <w:rsid w:val="00DA4697"/>
    <w:rsid w:val="00DC1035"/>
    <w:rsid w:val="00DD072C"/>
    <w:rsid w:val="00DE470D"/>
    <w:rsid w:val="00E2771F"/>
    <w:rsid w:val="00E50EE2"/>
    <w:rsid w:val="00E7321D"/>
    <w:rsid w:val="00E94ACE"/>
    <w:rsid w:val="00EA7E24"/>
    <w:rsid w:val="00EB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0B01ED"/>
  <w15:chartTrackingRefBased/>
  <w15:docId w15:val="{8ACACE2B-5C26-4707-8537-A6CE26DAB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A30F5"/>
    <w:rPr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A30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A30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A30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A30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A30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A30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A30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A30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A30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A30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A30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A30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A30F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A30F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A30F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A30F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A30F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A30F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A30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A30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A30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A30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A30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A30F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A30F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A30F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A30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A30F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A30F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A30F5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9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3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1533</Words>
  <Characters>7769</Characters>
  <Application>Microsoft Office Word</Application>
  <DocSecurity>0</DocSecurity>
  <Lines>286</Lines>
  <Paragraphs>228</Paragraphs>
  <ScaleCrop>false</ScaleCrop>
  <Company/>
  <LinksUpToDate>false</LinksUpToDate>
  <CharactersWithSpaces>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ller</dc:creator>
  <cp:keywords/>
  <dc:description/>
  <cp:lastModifiedBy>Daniel Feller</cp:lastModifiedBy>
  <cp:revision>54</cp:revision>
  <dcterms:created xsi:type="dcterms:W3CDTF">2024-12-26T08:58:00Z</dcterms:created>
  <dcterms:modified xsi:type="dcterms:W3CDTF">2024-12-28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62f049-6914-4fe3-a8c1-fb6bfad825c8</vt:lpwstr>
  </property>
</Properties>
</file>